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09487" w14:textId="77777777" w:rsidR="007070FA" w:rsidRPr="00503B58" w:rsidRDefault="007070FA" w:rsidP="00DD0D3C">
      <w:pPr>
        <w:pStyle w:val="a3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r w:rsidRPr="00503B5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14:paraId="260F02EB" w14:textId="77777777" w:rsidR="007070FA" w:rsidRPr="00503B58" w:rsidRDefault="007070FA" w:rsidP="00DD0D3C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8EFBF39" w14:textId="77777777" w:rsidR="007070FA" w:rsidRPr="00503B58" w:rsidRDefault="007070FA" w:rsidP="00DD0D3C">
      <w:pPr>
        <w:pStyle w:val="a3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B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teraction effect of serum serotonin level and age on the 12-week pharmacotherapeutic response in patients with depressive disorders</w:t>
      </w:r>
    </w:p>
    <w:p w14:paraId="1087BCFC" w14:textId="77777777" w:rsidR="007070FA" w:rsidRPr="00503B58" w:rsidRDefault="007070FA" w:rsidP="00DD0D3C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69C9C4" w14:textId="77777777" w:rsidR="00DD0D3C" w:rsidRPr="00503B58" w:rsidRDefault="00DD0D3C" w:rsidP="00DD0D3C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B5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Wonsuk Choi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a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Ju-Wan Kim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Hee-Ju Kang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Hee Kyung Kim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a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Ho-Cheol Kang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a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Ju-Yeon Lee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Sung-Wan Kim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Robert Stewart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c,d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, and Jae-Min Kim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fr-FR"/>
        </w:rPr>
        <w:t>b</w:t>
      </w:r>
    </w:p>
    <w:p w14:paraId="6F6E4336" w14:textId="77777777" w:rsidR="00DD0D3C" w:rsidRPr="00503B58" w:rsidRDefault="00DD0D3C" w:rsidP="00DD0D3C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1554BE" w14:textId="77777777" w:rsidR="00DD0D3C" w:rsidRPr="00503B58" w:rsidRDefault="00DD0D3C" w:rsidP="00DD0D3C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rnal Medicine, Chonnam National University Hwasun Hospital, Chonnam National University Medical School, Hwasun, Korea, 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sychiatry, Chonnam National University Medical School, Gwangju, Korea, 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g’s College London, Institute of Psychiatry, Psychology and Neuroscience, London, UK, 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</w:rPr>
        <w:t>South London and Maudsley NHS Foundation Trust, London, UK</w:t>
      </w:r>
    </w:p>
    <w:p w14:paraId="7160ED0A" w14:textId="77777777" w:rsidR="007070FA" w:rsidRPr="00503B58" w:rsidRDefault="007070FA" w:rsidP="00DD0D3C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7287C1" w14:textId="77777777" w:rsidR="007070FA" w:rsidRPr="00503B58" w:rsidRDefault="007070FA" w:rsidP="00DD0D3C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CEB8F9" w14:textId="77777777" w:rsidR="007070FA" w:rsidRPr="00503B58" w:rsidRDefault="007070FA" w:rsidP="00DD0D3C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9B1BB2" w14:textId="77777777" w:rsidR="007070FA" w:rsidRPr="00503B58" w:rsidRDefault="007070FA" w:rsidP="00DD0D3C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826397" w14:textId="77777777" w:rsidR="007070FA" w:rsidRPr="00503B58" w:rsidRDefault="007070FA">
      <w:pPr>
        <w:rPr>
          <w:color w:val="000000" w:themeColor="text1"/>
        </w:rPr>
      </w:pPr>
    </w:p>
    <w:p w14:paraId="59336F38" w14:textId="77777777" w:rsidR="007070FA" w:rsidRPr="00503B58" w:rsidRDefault="007070FA">
      <w:pPr>
        <w:rPr>
          <w:color w:val="000000" w:themeColor="text1"/>
        </w:rPr>
      </w:pPr>
    </w:p>
    <w:tbl>
      <w:tblPr>
        <w:tblStyle w:val="a4"/>
        <w:tblW w:w="13701" w:type="dxa"/>
        <w:tblLook w:val="04A0" w:firstRow="1" w:lastRow="0" w:firstColumn="1" w:lastColumn="0" w:noHBand="0" w:noVBand="1"/>
      </w:tblPr>
      <w:tblGrid>
        <w:gridCol w:w="4248"/>
        <w:gridCol w:w="92"/>
        <w:gridCol w:w="222"/>
        <w:gridCol w:w="14"/>
        <w:gridCol w:w="2267"/>
        <w:gridCol w:w="2281"/>
        <w:gridCol w:w="2281"/>
        <w:gridCol w:w="2282"/>
        <w:gridCol w:w="14"/>
      </w:tblGrid>
      <w:tr w:rsidR="00503B58" w:rsidRPr="00503B58" w14:paraId="65E12D62" w14:textId="77777777" w:rsidTr="00C65D87">
        <w:trPr>
          <w:gridAfter w:val="1"/>
          <w:wAfter w:w="14" w:type="dxa"/>
        </w:trPr>
        <w:tc>
          <w:tcPr>
            <w:tcW w:w="136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EAF9B" w14:textId="77777777" w:rsidR="007070FA" w:rsidRPr="00503B58" w:rsidRDefault="007070FA" w:rsidP="00C65D87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1.</w:t>
            </w:r>
          </w:p>
          <w:p w14:paraId="70E3953D" w14:textId="77777777" w:rsidR="007070FA" w:rsidRPr="00503B58" w:rsidRDefault="007070FA" w:rsidP="00C65D87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characteristics based on age in patients with depressive disorders</w:t>
            </w:r>
          </w:p>
        </w:tc>
      </w:tr>
      <w:tr w:rsidR="00503B58" w:rsidRPr="00503B58" w14:paraId="3C8574C0" w14:textId="77777777" w:rsidTr="00C65D87">
        <w:tc>
          <w:tcPr>
            <w:tcW w:w="4340" w:type="dxa"/>
            <w:gridSpan w:val="2"/>
            <w:tcBorders>
              <w:left w:val="nil"/>
              <w:bottom w:val="nil"/>
              <w:right w:val="nil"/>
            </w:tcBorders>
          </w:tcPr>
          <w:p w14:paraId="0A96FBE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5D4B2EC0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5" w:type="dxa"/>
            <w:gridSpan w:val="5"/>
            <w:tcBorders>
              <w:left w:val="nil"/>
              <w:right w:val="nil"/>
            </w:tcBorders>
          </w:tcPr>
          <w:p w14:paraId="284D676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p to 12-week treatment (N = 1086)</w:t>
            </w:r>
          </w:p>
        </w:tc>
      </w:tr>
      <w:tr w:rsidR="00503B58" w:rsidRPr="00503B58" w14:paraId="37C1A446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CAD69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56FCF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CF29C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60 years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 = 567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4A834988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≥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years (N = 519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29A8B8C1" w14:textId="128B094A" w:rsidR="007070FA" w:rsidRPr="00503B58" w:rsidRDefault="008D634D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tistic</w:t>
            </w:r>
            <w:r w:rsidR="007070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coefficients</w:t>
            </w:r>
            <w:r w:rsidR="007070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nil"/>
            </w:tcBorders>
          </w:tcPr>
          <w:p w14:paraId="48C48F7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503B58" w:rsidRPr="00503B58" w14:paraId="16D8052C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AC7E08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, N (%) fem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E7A3C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410A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5 (67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A20EEF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 (69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C7BE2B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26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7B5DC7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4</w:t>
            </w:r>
          </w:p>
        </w:tc>
      </w:tr>
      <w:tr w:rsidR="00503B58" w:rsidRPr="00503B58" w14:paraId="67D1AE17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84B1C28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42D0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15C1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 (3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DF778E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 (4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9E65B3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19.54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545F4EC" w14:textId="4277B246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4768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70958126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2109692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, N (%) unmarried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D66A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8328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 (31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E87CD7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 (28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AE26B2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35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B34B87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244</w:t>
            </w:r>
          </w:p>
        </w:tc>
      </w:tr>
      <w:tr w:rsidR="00503B58" w:rsidRPr="00503B58" w14:paraId="47E52E4F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288796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ing alon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736B8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B0EC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 (10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1A3C62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 (20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2F4E34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9.45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7BF7B2D" w14:textId="43AACC2D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4768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73D7EA1D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E2E790C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igious observanc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68DDD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D1C3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 (50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7906E6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 (61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AE7578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3.39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814DFBC" w14:textId="6776E522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4768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5539B484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D3D4AE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employed status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0519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80D5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 (30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5248EA8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 (28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681AAE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61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785707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433</w:t>
            </w:r>
          </w:p>
        </w:tc>
      </w:tr>
      <w:tr w:rsidR="00503B58" w:rsidRPr="00503B58" w14:paraId="4DF29256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1CF19E0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thly income, N (%) &lt;2,000 USD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06BC3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2D2F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 (41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9F3E6E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5 (80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CEE2D5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70.10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84D70F0" w14:textId="4A60F733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4768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79027477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DE4BD7D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, mean (SD) kg/m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652D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56B8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1 (3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35A2CE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 (3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5784E4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64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35F45B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01</w:t>
            </w:r>
          </w:p>
        </w:tc>
      </w:tr>
      <w:tr w:rsidR="00503B58" w:rsidRPr="00503B58" w14:paraId="28EC827F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E3AE42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jor depressive disorder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F8DCC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FBF0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1 (84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05022F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4 (85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D59689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11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A0F52E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740</w:t>
            </w:r>
          </w:p>
        </w:tc>
      </w:tr>
      <w:tr w:rsidR="00503B58" w:rsidRPr="00503B58" w14:paraId="65840DE1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457116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ancholic featur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3C9B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EC39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 (12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FC1EAE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 (17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D5D1CC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5.36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82599A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= 0.021</w:t>
            </w:r>
          </w:p>
        </w:tc>
      </w:tr>
      <w:tr w:rsidR="00503B58" w:rsidRPr="00503B58" w14:paraId="1F61BE6C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61560C2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ypical featur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DBB28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1CEB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 (9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F140C8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2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F30C2B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4.748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CAC0C53" w14:textId="6A86C5C0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4768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4D372254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3D2E8DD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at onset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C1F88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2758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.6 (13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BB4979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1 (12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A27340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27.80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D03934F" w14:textId="31D269B6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4768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4789F6A7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72CC82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illness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87A7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F9E7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 (7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580318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 (10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1F7BA4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2.81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7B28AF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= 0.005</w:t>
            </w:r>
          </w:p>
        </w:tc>
      </w:tr>
      <w:tr w:rsidR="00503B58" w:rsidRPr="00503B58" w14:paraId="16FEB7B5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2C8451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ent depression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FC785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6015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 (56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44D95F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2 (48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F7FAD4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6.16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028598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= 0.013</w:t>
            </w:r>
          </w:p>
        </w:tc>
      </w:tr>
      <w:tr w:rsidR="00503B58" w:rsidRPr="00503B58" w14:paraId="71F44FCD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4DA484F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depressive episodes, mean (SD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14E953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7DAD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(1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5A31AB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 (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D4573B8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3.05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C75100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= 0.002</w:t>
            </w:r>
          </w:p>
        </w:tc>
      </w:tr>
      <w:tr w:rsidR="00503B58" w:rsidRPr="00503B58" w14:paraId="7BDDE89F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4A67052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present episode, mean (SD) month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FD594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155C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7E5547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 (10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3E54B0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0.13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E7BBBB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894</w:t>
            </w:r>
          </w:p>
        </w:tc>
      </w:tr>
      <w:tr w:rsidR="00503B58" w:rsidRPr="00503B58" w14:paraId="7F778B06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B3206FD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depression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2C8B1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9EB4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(17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764708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 (11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33E453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9.10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6F2E63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= 0.003</w:t>
            </w:r>
          </w:p>
        </w:tc>
      </w:tr>
      <w:tr w:rsidR="00503B58" w:rsidRPr="00503B58" w14:paraId="19D38E35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81D4F5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ry of suicide attempt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A1860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5C4D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 (13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25D14C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3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7F37B8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32.23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2D5A97A" w14:textId="1C324583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4768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7441699D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4033568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umber of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hysical disorders, mean (SD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4D2C9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75A7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 (1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2163AD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 (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9DCC32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-11.3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53819C5" w14:textId="641CF894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P &lt; 0.</w:t>
            </w: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01</w:t>
            </w:r>
            <w:r w:rsidR="00A4768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4A3629D3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C7D9E14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milton Depression Rating Sc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62A6D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6642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8 (4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2ADDE4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7 (4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334172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0.20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0697EE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841</w:t>
            </w:r>
          </w:p>
        </w:tc>
      </w:tr>
      <w:tr w:rsidR="00503B58" w:rsidRPr="00503B58" w14:paraId="28C6CEEC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AEF6F8D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 Anxiety &amp; Depression Scale-anxiety subsc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73D46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6AA7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 (4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F96001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 (3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88DD43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4.76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413DB0A" w14:textId="71B72053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4768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359D3F8E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DFD07B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Qol-5D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1E5C2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278D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9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1A1E7A8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B40E9E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43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45B176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53</w:t>
            </w:r>
          </w:p>
        </w:tc>
      </w:tr>
      <w:tr w:rsidR="00503B58" w:rsidRPr="00503B58" w14:paraId="0CE4038B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6C9BF776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and Occupational Functional Assessment Sc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right w:val="nil"/>
            </w:tcBorders>
          </w:tcPr>
          <w:p w14:paraId="367151A5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right w:val="nil"/>
            </w:tcBorders>
          </w:tcPr>
          <w:p w14:paraId="3455F07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5.5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5FF6268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0130A5B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892</w:t>
            </w: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</w:tcPr>
          <w:p w14:paraId="4253334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059</w:t>
            </w:r>
          </w:p>
        </w:tc>
      </w:tr>
    </w:tbl>
    <w:p w14:paraId="2268A006" w14:textId="11CB5106" w:rsidR="007070FA" w:rsidRPr="00503B58" w:rsidRDefault="007070FA" w:rsidP="00A47683">
      <w:pPr>
        <w:pStyle w:val="a3"/>
        <w:rPr>
          <w:rFonts w:ascii="Times New Roman" w:hAnsi="Times New Roman" w:cs="Times New Roman"/>
          <w:color w:val="000000" w:themeColor="text1"/>
          <w:lang w:val="en-GB"/>
        </w:rPr>
      </w:pPr>
      <w:r w:rsidRPr="00503B58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03B58">
        <w:rPr>
          <w:rFonts w:ascii="Times New Roman" w:hAnsi="Times New Roman" w:cs="Times New Roman"/>
          <w:color w:val="000000" w:themeColor="text1"/>
        </w:rPr>
        <w:t xml:space="preserve">Independent two sample </w:t>
      </w:r>
      <w:r w:rsidRPr="00503B58">
        <w:rPr>
          <w:rFonts w:ascii="Times New Roman" w:hAnsi="Times New Roman" w:cs="Times New Roman"/>
          <w:i/>
          <w:color w:val="000000" w:themeColor="text1"/>
        </w:rPr>
        <w:t>t</w:t>
      </w:r>
      <w:r w:rsidRPr="00503B58">
        <w:rPr>
          <w:rFonts w:ascii="Times New Roman" w:hAnsi="Times New Roman" w:cs="Times New Roman"/>
          <w:color w:val="000000" w:themeColor="text1"/>
        </w:rPr>
        <w:t xml:space="preserve">-test or </w:t>
      </w:r>
      <w:r w:rsidRPr="00503B58">
        <w:rPr>
          <w:rFonts w:ascii="Times New Roman" w:hAnsi="Times New Roman" w:cs="Times New Roman"/>
          <w:color w:val="000000" w:themeColor="text1"/>
          <w:lang w:val="en-GB"/>
        </w:rPr>
        <w:t>χ</w:t>
      </w:r>
      <w:r w:rsidRPr="00503B5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503B58">
        <w:rPr>
          <w:rFonts w:ascii="Times New Roman" w:hAnsi="Times New Roman" w:cs="Times New Roman"/>
          <w:color w:val="000000" w:themeColor="text1"/>
          <w:lang w:val="en-GB"/>
        </w:rPr>
        <w:t xml:space="preserve"> test, as appropriate.</w:t>
      </w:r>
    </w:p>
    <w:p w14:paraId="79FC4181" w14:textId="38265F17" w:rsidR="00A47683" w:rsidRPr="00503B58" w:rsidRDefault="00A47683" w:rsidP="00A47683">
      <w:pPr>
        <w:pStyle w:val="a3"/>
        <w:rPr>
          <w:rFonts w:ascii="Times New Roman" w:hAnsi="Times New Roman" w:cs="Times New Roman"/>
          <w:color w:val="000000" w:themeColor="text1"/>
          <w:lang w:val="en-GB"/>
        </w:rPr>
      </w:pPr>
      <w:r w:rsidRPr="00503B5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b</w:t>
      </w:r>
      <w:r w:rsidRPr="00503B58">
        <w:rPr>
          <w:rFonts w:ascii="Times New Roman" w:hAnsi="Times New Roman" w:cs="Times New Roman"/>
          <w:color w:val="000000" w:themeColor="text1"/>
          <w:lang w:val="en-GB"/>
        </w:rPr>
        <w:t>Values show statistic</w:t>
      </w:r>
      <w:r w:rsidR="00EB5DDD" w:rsidRPr="00503B58">
        <w:rPr>
          <w:rFonts w:ascii="Times New Roman" w:hAnsi="Times New Roman" w:cs="Times New Roman"/>
          <w:color w:val="000000" w:themeColor="text1"/>
          <w:lang w:val="en-GB"/>
        </w:rPr>
        <w:t>al</w:t>
      </w:r>
      <w:r w:rsidRPr="00503B58">
        <w:rPr>
          <w:rFonts w:ascii="Times New Roman" w:hAnsi="Times New Roman" w:cs="Times New Roman"/>
          <w:color w:val="000000" w:themeColor="text1"/>
          <w:lang w:val="en-GB"/>
        </w:rPr>
        <w:t xml:space="preserve"> significance after Bonferroni correction.</w:t>
      </w:r>
    </w:p>
    <w:p w14:paraId="3FF01FAF" w14:textId="77777777" w:rsidR="00A47683" w:rsidRPr="00503B58" w:rsidRDefault="00A47683" w:rsidP="007070FA">
      <w:pPr>
        <w:rPr>
          <w:color w:val="000000" w:themeColor="text1"/>
          <w:lang w:val="en-GB"/>
        </w:rPr>
      </w:pPr>
    </w:p>
    <w:p w14:paraId="22CFC652" w14:textId="7E8B3767" w:rsidR="007070FA" w:rsidRPr="00503B58" w:rsidRDefault="007070FA" w:rsidP="007070FA">
      <w:pPr>
        <w:rPr>
          <w:color w:val="000000" w:themeColor="text1"/>
        </w:rPr>
      </w:pPr>
    </w:p>
    <w:p w14:paraId="3DD9642D" w14:textId="57E4F2A1" w:rsidR="00C85D03" w:rsidRPr="00503B58" w:rsidRDefault="00C85D03" w:rsidP="007070FA">
      <w:pPr>
        <w:rPr>
          <w:color w:val="000000" w:themeColor="text1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425"/>
        <w:gridCol w:w="3685"/>
        <w:gridCol w:w="4053"/>
      </w:tblGrid>
      <w:tr w:rsidR="00503B58" w:rsidRPr="00503B58" w14:paraId="7084151D" w14:textId="77777777" w:rsidTr="0088290A">
        <w:tc>
          <w:tcPr>
            <w:tcW w:w="13687" w:type="dxa"/>
            <w:gridSpan w:val="4"/>
            <w:tcBorders>
              <w:bottom w:val="single" w:sz="4" w:space="0" w:color="auto"/>
            </w:tcBorders>
          </w:tcPr>
          <w:p w14:paraId="5D93D4EE" w14:textId="77777777" w:rsidR="00D378DD" w:rsidRPr="00503B58" w:rsidRDefault="00695BF4" w:rsidP="00A574AA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B5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Supplementary Table 2.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2BEE501C" w14:textId="09D51992" w:rsidR="00695BF4" w:rsidRPr="00503B58" w:rsidRDefault="00695BF4" w:rsidP="00A574AA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raction effects of baseline serum 5-HT level </w:t>
            </w:r>
            <w:r w:rsidR="0088290A"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age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 continuous variable</w:t>
            </w:r>
            <w:r w:rsidR="005B738E"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the 12-week remission</w:t>
            </w:r>
            <w:r w:rsidR="005B738E"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te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03B58" w:rsidRPr="00503B58" w14:paraId="6813CFFB" w14:textId="77777777" w:rsidTr="0088290A">
        <w:tc>
          <w:tcPr>
            <w:tcW w:w="5524" w:type="dxa"/>
            <w:tcBorders>
              <w:top w:val="single" w:sz="4" w:space="0" w:color="auto"/>
            </w:tcBorders>
          </w:tcPr>
          <w:p w14:paraId="162AFCAA" w14:textId="5ED4A615" w:rsidR="00695BF4" w:rsidRPr="00503B58" w:rsidRDefault="00EA60F7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posur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A2BB471" w14:textId="77777777" w:rsidR="00695BF4" w:rsidRPr="00503B58" w:rsidRDefault="00695BF4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B60CBF" w14:textId="77777777" w:rsidR="00695BF4" w:rsidRPr="00503B58" w:rsidRDefault="00695BF4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eraction effect</w:t>
            </w:r>
          </w:p>
        </w:tc>
      </w:tr>
      <w:tr w:rsidR="00503B58" w:rsidRPr="00503B58" w14:paraId="23C4A853" w14:textId="77777777" w:rsidTr="0088290A">
        <w:tc>
          <w:tcPr>
            <w:tcW w:w="5524" w:type="dxa"/>
            <w:tcBorders>
              <w:bottom w:val="single" w:sz="4" w:space="0" w:color="auto"/>
            </w:tcBorders>
          </w:tcPr>
          <w:p w14:paraId="5B1EACCB" w14:textId="77777777" w:rsidR="00695BF4" w:rsidRPr="00503B58" w:rsidRDefault="00695BF4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2D7D511" w14:textId="77777777" w:rsidR="00695BF4" w:rsidRPr="00503B58" w:rsidRDefault="00695BF4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D15C789" w14:textId="77777777" w:rsidR="00695BF4" w:rsidRPr="00503B58" w:rsidRDefault="00695BF4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R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 CI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</w:tcPr>
          <w:p w14:paraId="7794D537" w14:textId="77777777" w:rsidR="00695BF4" w:rsidRPr="00503B58" w:rsidRDefault="00695BF4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03B58" w:rsidRPr="00503B58" w14:paraId="0798917A" w14:textId="77777777" w:rsidTr="000F78E4">
        <w:tc>
          <w:tcPr>
            <w:tcW w:w="5524" w:type="dxa"/>
            <w:tcBorders>
              <w:top w:val="single" w:sz="4" w:space="0" w:color="auto"/>
            </w:tcBorders>
          </w:tcPr>
          <w:p w14:paraId="4A7A500B" w14:textId="77777777" w:rsidR="00695BF4" w:rsidRPr="00503B58" w:rsidRDefault="00695BF4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ll participants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 =1086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15D924F" w14:textId="77777777" w:rsidR="00695BF4" w:rsidRPr="00503B58" w:rsidRDefault="00695BF4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DC2B226" w14:textId="77777777" w:rsidR="00695BF4" w:rsidRPr="00503B58" w:rsidRDefault="00695BF4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53" w:type="dxa"/>
            <w:tcBorders>
              <w:top w:val="single" w:sz="4" w:space="0" w:color="auto"/>
            </w:tcBorders>
          </w:tcPr>
          <w:p w14:paraId="0139204B" w14:textId="77777777" w:rsidR="00695BF4" w:rsidRPr="00503B58" w:rsidRDefault="00695BF4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3B58" w:rsidRPr="00503B58" w14:paraId="585188D3" w14:textId="77777777" w:rsidTr="000F78E4">
        <w:tc>
          <w:tcPr>
            <w:tcW w:w="5524" w:type="dxa"/>
            <w:tcBorders>
              <w:bottom w:val="single" w:sz="4" w:space="0" w:color="auto"/>
            </w:tcBorders>
          </w:tcPr>
          <w:p w14:paraId="03119997" w14:textId="77777777" w:rsidR="00695BF4" w:rsidRPr="00503B58" w:rsidRDefault="00695BF4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5-HT (increasing) </w:t>
            </w:r>
            <w:hyperlink w:history="1">
              <w:r w:rsidRPr="00503B58">
                <w:rPr>
                  <w:rStyle w:val="ab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×</w:t>
              </w:r>
            </w:hyperlink>
            <w:r w:rsidRPr="00503B58">
              <w:rPr>
                <w:rStyle w:val="ab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shd w:val="clear" w:color="auto" w:fill="FFFFFF"/>
              </w:rPr>
              <w:t xml:space="preserve"> age (increasing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53DF189" w14:textId="77777777" w:rsidR="00695BF4" w:rsidRPr="00503B58" w:rsidRDefault="00695BF4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467F564" w14:textId="3B7D2932" w:rsidR="00695BF4" w:rsidRPr="00503B58" w:rsidRDefault="00695BF4" w:rsidP="00E87EA8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E87EA8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E87EA8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E87EA8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53" w:type="dxa"/>
            <w:tcBorders>
              <w:bottom w:val="single" w:sz="4" w:space="0" w:color="auto"/>
            </w:tcBorders>
          </w:tcPr>
          <w:p w14:paraId="633DE39A" w14:textId="77777777" w:rsidR="00695BF4" w:rsidRPr="00503B58" w:rsidRDefault="00695BF4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14:paraId="462A95C4" w14:textId="76DBD33A" w:rsidR="00695BF4" w:rsidRPr="00503B58" w:rsidRDefault="00936D6E" w:rsidP="007070FA">
      <w:pPr>
        <w:rPr>
          <w:color w:val="000000" w:themeColor="text1"/>
        </w:rPr>
      </w:pPr>
      <w:r w:rsidRPr="00503B5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a </w:t>
      </w:r>
      <w:r w:rsidRPr="00503B58">
        <w:rPr>
          <w:rFonts w:ascii="Times New Roman" w:hAnsi="Times New Roman" w:cs="Times New Roman"/>
          <w:color w:val="000000" w:themeColor="text1"/>
          <w:sz w:val="18"/>
          <w:szCs w:val="18"/>
        </w:rPr>
        <w:t>All data were adjusted for education, living alone, religious observance, melancholic features, atypical features, age at onset, duration of the present episode, HAMD, HADS-A, and SOFAS.</w:t>
      </w:r>
    </w:p>
    <w:p w14:paraId="1CEE2E8C" w14:textId="787C6BAD" w:rsidR="00695BF4" w:rsidRPr="00503B58" w:rsidRDefault="00695BF4" w:rsidP="007070FA">
      <w:pPr>
        <w:rPr>
          <w:color w:val="000000" w:themeColor="text1"/>
        </w:rPr>
      </w:pPr>
    </w:p>
    <w:p w14:paraId="583BBC3D" w14:textId="06B15BB0" w:rsidR="00695BF4" w:rsidRPr="00503B58" w:rsidRDefault="00695BF4" w:rsidP="007070FA">
      <w:pPr>
        <w:rPr>
          <w:color w:val="000000" w:themeColor="text1"/>
        </w:rPr>
      </w:pPr>
    </w:p>
    <w:p w14:paraId="5D171526" w14:textId="59934512" w:rsidR="00695BF4" w:rsidRPr="00503B58" w:rsidRDefault="00695BF4" w:rsidP="007070FA">
      <w:pPr>
        <w:rPr>
          <w:color w:val="000000" w:themeColor="text1"/>
        </w:rPr>
      </w:pPr>
    </w:p>
    <w:p w14:paraId="01CD9D75" w14:textId="481E43C8" w:rsidR="00695BF4" w:rsidRPr="00503B58" w:rsidRDefault="00695BF4" w:rsidP="007070FA">
      <w:pPr>
        <w:rPr>
          <w:color w:val="000000" w:themeColor="text1"/>
        </w:rPr>
      </w:pPr>
    </w:p>
    <w:p w14:paraId="4C1B24ED" w14:textId="48647DB3" w:rsidR="00695BF4" w:rsidRPr="00503B58" w:rsidRDefault="00695BF4" w:rsidP="007070FA">
      <w:pPr>
        <w:rPr>
          <w:color w:val="000000" w:themeColor="text1"/>
        </w:rPr>
      </w:pPr>
    </w:p>
    <w:p w14:paraId="5237218E" w14:textId="280F2326" w:rsidR="00695BF4" w:rsidRPr="00503B58" w:rsidRDefault="00695BF4" w:rsidP="007070FA">
      <w:pPr>
        <w:rPr>
          <w:color w:val="000000" w:themeColor="text1"/>
        </w:rPr>
      </w:pPr>
    </w:p>
    <w:p w14:paraId="67C4251F" w14:textId="6AD0F891" w:rsidR="00695BF4" w:rsidRPr="00503B58" w:rsidRDefault="00695BF4" w:rsidP="007070FA">
      <w:pPr>
        <w:rPr>
          <w:color w:val="000000" w:themeColor="text1"/>
        </w:rPr>
      </w:pPr>
    </w:p>
    <w:p w14:paraId="6DDCB880" w14:textId="6CA9BA31" w:rsidR="00695BF4" w:rsidRPr="00503B58" w:rsidRDefault="00695BF4" w:rsidP="007070FA">
      <w:pPr>
        <w:rPr>
          <w:color w:val="000000" w:themeColor="text1"/>
        </w:rPr>
      </w:pPr>
    </w:p>
    <w:p w14:paraId="4658EDC0" w14:textId="7F9945A2" w:rsidR="00326DAE" w:rsidRPr="00503B58" w:rsidRDefault="00326DAE" w:rsidP="007070FA">
      <w:pPr>
        <w:rPr>
          <w:color w:val="000000" w:themeColor="text1"/>
        </w:rPr>
      </w:pPr>
    </w:p>
    <w:p w14:paraId="361166E4" w14:textId="77777777" w:rsidR="0063010A" w:rsidRPr="00503B58" w:rsidRDefault="0063010A" w:rsidP="007070FA">
      <w:pPr>
        <w:rPr>
          <w:color w:val="000000" w:themeColor="text1"/>
        </w:rPr>
      </w:pPr>
    </w:p>
    <w:p w14:paraId="39F682F8" w14:textId="77777777" w:rsidR="00695BF4" w:rsidRPr="00503B58" w:rsidRDefault="00695BF4" w:rsidP="007070FA">
      <w:pPr>
        <w:rPr>
          <w:color w:val="000000" w:themeColor="text1"/>
        </w:rPr>
      </w:pPr>
    </w:p>
    <w:tbl>
      <w:tblPr>
        <w:tblStyle w:val="a4"/>
        <w:tblW w:w="13701" w:type="dxa"/>
        <w:tblLook w:val="04A0" w:firstRow="1" w:lastRow="0" w:firstColumn="1" w:lastColumn="0" w:noHBand="0" w:noVBand="1"/>
      </w:tblPr>
      <w:tblGrid>
        <w:gridCol w:w="4248"/>
        <w:gridCol w:w="92"/>
        <w:gridCol w:w="222"/>
        <w:gridCol w:w="14"/>
        <w:gridCol w:w="2267"/>
        <w:gridCol w:w="2281"/>
        <w:gridCol w:w="2281"/>
        <w:gridCol w:w="2282"/>
        <w:gridCol w:w="14"/>
      </w:tblGrid>
      <w:tr w:rsidR="00503B58" w:rsidRPr="00503B58" w14:paraId="47B460B9" w14:textId="77777777" w:rsidTr="00C65D87">
        <w:trPr>
          <w:gridAfter w:val="1"/>
          <w:wAfter w:w="14" w:type="dxa"/>
        </w:trPr>
        <w:tc>
          <w:tcPr>
            <w:tcW w:w="136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00E26" w14:textId="1D4694A6" w:rsidR="007070FA" w:rsidRPr="00503B58" w:rsidRDefault="00C85D03" w:rsidP="00C65D87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Supplementary Table 3</w:t>
            </w:r>
            <w:r w:rsidR="0039232A" w:rsidRPr="00503B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</w:p>
          <w:p w14:paraId="48CBA637" w14:textId="77777777" w:rsidR="007070FA" w:rsidRPr="00503B58" w:rsidRDefault="007070FA" w:rsidP="00C65D87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characteristics based on initial antidepressant type in patients with depressive disorders</w:t>
            </w:r>
          </w:p>
        </w:tc>
      </w:tr>
      <w:tr w:rsidR="00503B58" w:rsidRPr="00503B58" w14:paraId="501C97EC" w14:textId="77777777" w:rsidTr="00C65D87">
        <w:tc>
          <w:tcPr>
            <w:tcW w:w="4340" w:type="dxa"/>
            <w:gridSpan w:val="2"/>
            <w:tcBorders>
              <w:left w:val="nil"/>
              <w:bottom w:val="nil"/>
              <w:right w:val="nil"/>
            </w:tcBorders>
          </w:tcPr>
          <w:p w14:paraId="6DEF83C1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189E6832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125" w:type="dxa"/>
            <w:gridSpan w:val="5"/>
            <w:tcBorders>
              <w:left w:val="nil"/>
              <w:right w:val="nil"/>
            </w:tcBorders>
          </w:tcPr>
          <w:p w14:paraId="100FFAF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p to 12-week treatment (N = 1086)</w:t>
            </w:r>
          </w:p>
        </w:tc>
      </w:tr>
      <w:tr w:rsidR="00503B58" w:rsidRPr="00503B58" w14:paraId="6C86FBA9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D14A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EDF74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9F3E6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SRIs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 = 672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6028F5E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SSRIs (N = 414)</w:t>
            </w:r>
          </w:p>
        </w:tc>
        <w:tc>
          <w:tcPr>
            <w:tcW w:w="2281" w:type="dxa"/>
            <w:tcBorders>
              <w:left w:val="nil"/>
              <w:bottom w:val="single" w:sz="4" w:space="0" w:color="auto"/>
              <w:right w:val="nil"/>
            </w:tcBorders>
          </w:tcPr>
          <w:p w14:paraId="1E6DFFD3" w14:textId="175DBC4E" w:rsidR="007070FA" w:rsidRPr="00503B58" w:rsidRDefault="008D634D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tistic</w:t>
            </w:r>
            <w:r w:rsidR="007070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coefficients</w:t>
            </w:r>
            <w:r w:rsidR="007070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nil"/>
            </w:tcBorders>
          </w:tcPr>
          <w:p w14:paraId="7CFC0CE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P-value</w:t>
            </w:r>
          </w:p>
        </w:tc>
      </w:tr>
      <w:tr w:rsidR="00503B58" w:rsidRPr="00503B58" w14:paraId="3396C10B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11718034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mean (SD) years</w:t>
            </w:r>
          </w:p>
        </w:tc>
        <w:tc>
          <w:tcPr>
            <w:tcW w:w="314" w:type="dxa"/>
            <w:gridSpan w:val="2"/>
            <w:tcBorders>
              <w:left w:val="nil"/>
              <w:bottom w:val="nil"/>
              <w:right w:val="nil"/>
            </w:tcBorders>
          </w:tcPr>
          <w:p w14:paraId="4A4FFD78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left w:val="nil"/>
              <w:bottom w:val="nil"/>
              <w:right w:val="nil"/>
            </w:tcBorders>
          </w:tcPr>
          <w:p w14:paraId="79BBAF5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1 (15.4)</w:t>
            </w:r>
          </w:p>
        </w:tc>
        <w:tc>
          <w:tcPr>
            <w:tcW w:w="2281" w:type="dxa"/>
            <w:tcBorders>
              <w:left w:val="nil"/>
              <w:bottom w:val="nil"/>
              <w:right w:val="nil"/>
            </w:tcBorders>
          </w:tcPr>
          <w:p w14:paraId="3043B3F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 (14.0)</w:t>
            </w:r>
          </w:p>
        </w:tc>
        <w:tc>
          <w:tcPr>
            <w:tcW w:w="2281" w:type="dxa"/>
            <w:tcBorders>
              <w:left w:val="nil"/>
              <w:bottom w:val="nil"/>
              <w:right w:val="nil"/>
            </w:tcBorders>
          </w:tcPr>
          <w:p w14:paraId="305CE11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2.386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</w:tcPr>
          <w:p w14:paraId="763392E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= 0.017</w:t>
            </w:r>
          </w:p>
        </w:tc>
      </w:tr>
      <w:tr w:rsidR="00503B58" w:rsidRPr="00503B58" w14:paraId="23001A68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9788DD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, N (%) fem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6A94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8F4C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450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7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8D2D33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5 (7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AFE319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19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4C209D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139</w:t>
            </w:r>
          </w:p>
        </w:tc>
      </w:tr>
      <w:tr w:rsidR="00503B58" w:rsidRPr="00503B58" w14:paraId="2557F322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601BC15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9433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4DA7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22EE61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C3EFEA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1.23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7BBA93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218</w:t>
            </w:r>
          </w:p>
        </w:tc>
      </w:tr>
      <w:tr w:rsidR="00503B58" w:rsidRPr="00503B58" w14:paraId="4ADEA1FE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A1729C2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ital status, N (%) unmarried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9B91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F6BD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 (3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54A17C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 (28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67F68D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27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0E5CC6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259</w:t>
            </w:r>
          </w:p>
        </w:tc>
      </w:tr>
      <w:tr w:rsidR="00503B58" w:rsidRPr="00503B58" w14:paraId="07F08C37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9F977AC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ing alon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0D8A0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3557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(14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26323F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(16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06814E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33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3F7792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563</w:t>
            </w:r>
          </w:p>
        </w:tc>
      </w:tr>
      <w:tr w:rsidR="00503B58" w:rsidRPr="00503B58" w14:paraId="3471CA58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23FDDC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ligious observanc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C76F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D6AE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0 (55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C5AF31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7 (57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82C84A8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49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3EEA0FE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481</w:t>
            </w:r>
          </w:p>
        </w:tc>
      </w:tr>
      <w:tr w:rsidR="00503B58" w:rsidRPr="00503B58" w14:paraId="615CEFDC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C6C643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employed status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E62EF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63E7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 (27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B066A2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31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023A36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37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241621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240</w:t>
            </w:r>
          </w:p>
        </w:tc>
      </w:tr>
      <w:tr w:rsidR="00503B58" w:rsidRPr="00503B58" w14:paraId="6F7EA096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56AAD2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thly income, N (%) &lt;2,000 USD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1900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F34B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2 (58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416E21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 (61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CED803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30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E5CF70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253</w:t>
            </w:r>
          </w:p>
        </w:tc>
      </w:tr>
      <w:tr w:rsidR="00503B58" w:rsidRPr="00503B58" w14:paraId="519A5889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7E385C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, mean (SD) kg/m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0746C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F052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F04E88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3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3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A58801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0.42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035F8E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669</w:t>
            </w:r>
          </w:p>
        </w:tc>
      </w:tr>
      <w:tr w:rsidR="00503B58" w:rsidRPr="00503B58" w14:paraId="18DA01FF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943567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jor depressive disorder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8CCC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4B4F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4 (83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38EB32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1 (87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47AE58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16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29C5805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41</w:t>
            </w:r>
          </w:p>
        </w:tc>
      </w:tr>
      <w:tr w:rsidR="00503B58" w:rsidRPr="00503B58" w14:paraId="68A7B7E0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E8B4C6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ancholic featur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00C06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A29F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 (14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188657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 (15.9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8A82D7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55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6E4F56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457</w:t>
            </w:r>
          </w:p>
        </w:tc>
      </w:tr>
      <w:tr w:rsidR="00503B58" w:rsidRPr="00503B58" w14:paraId="3928DD52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545FA73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ypical feature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5BAB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9978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 (6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A37496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6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608883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11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05F0AA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738</w:t>
            </w:r>
          </w:p>
        </w:tc>
      </w:tr>
      <w:tr w:rsidR="00503B58" w:rsidRPr="00503B58" w14:paraId="02608665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FBF6A2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at onset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8526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F0DF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9A7ABE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07B6BD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0.036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49E57258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971</w:t>
            </w:r>
          </w:p>
        </w:tc>
      </w:tr>
      <w:tr w:rsidR="00503B58" w:rsidRPr="00503B58" w14:paraId="0828599A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C107DCC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illness, mean (SD) year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6E24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3FFE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8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84E3F8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6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CE6FCE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435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47FDC0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52</w:t>
            </w:r>
          </w:p>
        </w:tc>
      </w:tr>
      <w:tr w:rsidR="00503B58" w:rsidRPr="00503B58" w14:paraId="5A80CD67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F021BC0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urrent depression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F4E12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2E0A8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5 (51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6C157E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 (54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255648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93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0FF3AD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335</w:t>
            </w:r>
          </w:p>
        </w:tc>
      </w:tr>
      <w:tr w:rsidR="00503B58" w:rsidRPr="00503B58" w14:paraId="79049CC1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A54C1F6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ber of depressive episodes, mean (SD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1BBA1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7F15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0E29F5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108062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600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BDFEFF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10</w:t>
            </w:r>
          </w:p>
        </w:tc>
      </w:tr>
      <w:tr w:rsidR="00503B58" w:rsidRPr="00503B58" w14:paraId="6E5684C7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0FE9EC2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present episode, mean (SD) months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D620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763F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2D1D88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76C00C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43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75663D9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52</w:t>
            </w:r>
          </w:p>
        </w:tc>
      </w:tr>
      <w:tr w:rsidR="00503B58" w:rsidRPr="00503B58" w14:paraId="3EE6B125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830B0E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history of depression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FED21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8E8F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 (14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14D839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(14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5BD7B4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0.0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1308EE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967</w:t>
            </w:r>
          </w:p>
        </w:tc>
      </w:tr>
      <w:tr w:rsidR="00503B58" w:rsidRPr="00503B58" w14:paraId="23DE9441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326BCFF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ry of suicide attempt, N (%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D5ECC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AA1F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 (9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22450D5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7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4E1DF02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1.889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D9262A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69</w:t>
            </w:r>
          </w:p>
        </w:tc>
      </w:tr>
      <w:tr w:rsidR="00503B58" w:rsidRPr="00503B58" w14:paraId="441217D5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CEA4C78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umber of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hysical disorders, mean (SD)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45CA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444D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 (0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B30FC5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714C6299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-0.08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A6F8A1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 = 0.933</w:t>
            </w:r>
          </w:p>
        </w:tc>
      </w:tr>
      <w:tr w:rsidR="00503B58" w:rsidRPr="00503B58" w14:paraId="3E00EF6A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529210C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milton Depression Rating Sc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57499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6BDA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.4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3960EE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0EC7657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3.51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128CC8D3" w14:textId="4D616130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E513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03B58" w:rsidRPr="00503B58" w14:paraId="28F34943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4ED882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spital Anxiety &amp; Depression Scale-anxiety subsc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D276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E194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5C8B7CD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6E4261E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1.60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03B3EF6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 = 0.110</w:t>
            </w:r>
          </w:p>
        </w:tc>
      </w:tr>
      <w:tr w:rsidR="00503B58" w:rsidRPr="00503B58" w14:paraId="7F871F3F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84E4DD5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roQol-5D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CAA9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91DE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9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36FCDF7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</w:tcPr>
          <w:p w14:paraId="1E169DA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1.99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</w:tcPr>
          <w:p w14:paraId="64AA979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= 0.046</w:t>
            </w:r>
          </w:p>
        </w:tc>
      </w:tr>
      <w:tr w:rsidR="00503B58" w:rsidRPr="00503B58" w14:paraId="60BF0586" w14:textId="77777777" w:rsidTr="00C65D87">
        <w:trPr>
          <w:gridAfter w:val="1"/>
          <w:wAfter w:w="14" w:type="dxa"/>
        </w:trPr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7DC6C372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cial and Occupational Functional Assessment Scale</w:t>
            </w:r>
          </w:p>
        </w:tc>
        <w:tc>
          <w:tcPr>
            <w:tcW w:w="314" w:type="dxa"/>
            <w:gridSpan w:val="2"/>
            <w:tcBorders>
              <w:top w:val="nil"/>
              <w:left w:val="nil"/>
              <w:right w:val="nil"/>
            </w:tcBorders>
          </w:tcPr>
          <w:p w14:paraId="4D44ED84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81" w:type="dxa"/>
            <w:gridSpan w:val="2"/>
            <w:tcBorders>
              <w:top w:val="nil"/>
              <w:left w:val="nil"/>
              <w:right w:val="nil"/>
            </w:tcBorders>
          </w:tcPr>
          <w:p w14:paraId="6858B99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6.7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2ED4D17D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81" w:type="dxa"/>
            <w:tcBorders>
              <w:top w:val="nil"/>
              <w:left w:val="nil"/>
              <w:right w:val="nil"/>
            </w:tcBorders>
          </w:tcPr>
          <w:p w14:paraId="3575770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4.465</w:t>
            </w: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</w:tcPr>
          <w:p w14:paraId="76637651" w14:textId="3FE4F395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 &lt; 0.001</w:t>
            </w:r>
            <w:r w:rsidR="00AE5133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14:paraId="1B43C883" w14:textId="64333F5D" w:rsidR="007070FA" w:rsidRPr="00503B58" w:rsidRDefault="007070FA" w:rsidP="007070FA">
      <w:pPr>
        <w:pStyle w:val="a3"/>
        <w:spacing w:line="276" w:lineRule="auto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 w:rsidRPr="00503B5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503B58">
        <w:rPr>
          <w:rFonts w:ascii="Times New Roman" w:hAnsi="Times New Roman" w:cs="Times New Roman"/>
          <w:color w:val="000000" w:themeColor="text1"/>
          <w:szCs w:val="20"/>
        </w:rPr>
        <w:t xml:space="preserve">Independent two sample </w:t>
      </w:r>
      <w:r w:rsidRPr="00503B58">
        <w:rPr>
          <w:rFonts w:ascii="Times New Roman" w:hAnsi="Times New Roman" w:cs="Times New Roman"/>
          <w:i/>
          <w:color w:val="000000" w:themeColor="text1"/>
          <w:szCs w:val="20"/>
        </w:rPr>
        <w:t>t</w:t>
      </w:r>
      <w:r w:rsidRPr="00503B58">
        <w:rPr>
          <w:rFonts w:ascii="Times New Roman" w:hAnsi="Times New Roman" w:cs="Times New Roman"/>
          <w:color w:val="000000" w:themeColor="text1"/>
          <w:szCs w:val="20"/>
        </w:rPr>
        <w:t xml:space="preserve">-test or </w:t>
      </w:r>
      <w:r w:rsidRPr="00503B58">
        <w:rPr>
          <w:rFonts w:ascii="Times New Roman" w:hAnsi="Times New Roman" w:cs="Times New Roman"/>
          <w:color w:val="000000" w:themeColor="text1"/>
          <w:szCs w:val="20"/>
          <w:lang w:val="en-GB"/>
        </w:rPr>
        <w:t>χ</w:t>
      </w:r>
      <w:r w:rsidRPr="00503B58">
        <w:rPr>
          <w:rFonts w:ascii="Times New Roman" w:hAnsi="Times New Roman" w:cs="Times New Roman"/>
          <w:color w:val="000000" w:themeColor="text1"/>
          <w:szCs w:val="20"/>
          <w:vertAlign w:val="superscript"/>
          <w:lang w:val="en-GB"/>
        </w:rPr>
        <w:t>2</w:t>
      </w:r>
      <w:r w:rsidRPr="00503B5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test, as appropriate.</w:t>
      </w:r>
      <w:r w:rsidR="00A574AA" w:rsidRPr="00503B58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 </w:t>
      </w:r>
    </w:p>
    <w:p w14:paraId="1E2B8EEA" w14:textId="52453576" w:rsidR="00AE5133" w:rsidRPr="00503B58" w:rsidRDefault="00AE5133" w:rsidP="00AE5133">
      <w:pPr>
        <w:pStyle w:val="a3"/>
        <w:rPr>
          <w:rFonts w:ascii="Times New Roman" w:hAnsi="Times New Roman" w:cs="Times New Roman"/>
          <w:color w:val="000000" w:themeColor="text1"/>
          <w:lang w:val="en-GB"/>
        </w:rPr>
      </w:pPr>
      <w:r w:rsidRPr="00503B58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b</w:t>
      </w:r>
      <w:r w:rsidRPr="00503B58">
        <w:rPr>
          <w:rFonts w:ascii="Times New Roman" w:hAnsi="Times New Roman" w:cs="Times New Roman"/>
          <w:color w:val="000000" w:themeColor="text1"/>
          <w:lang w:val="en-GB"/>
        </w:rPr>
        <w:t>Values show statistic</w:t>
      </w:r>
      <w:r w:rsidR="00EB5DDD" w:rsidRPr="00503B58">
        <w:rPr>
          <w:rFonts w:ascii="Times New Roman" w:hAnsi="Times New Roman" w:cs="Times New Roman"/>
          <w:color w:val="000000" w:themeColor="text1"/>
          <w:lang w:val="en-GB"/>
        </w:rPr>
        <w:t>al</w:t>
      </w:r>
      <w:r w:rsidRPr="00503B58">
        <w:rPr>
          <w:rFonts w:ascii="Times New Roman" w:hAnsi="Times New Roman" w:cs="Times New Roman"/>
          <w:color w:val="000000" w:themeColor="text1"/>
          <w:lang w:val="en-GB"/>
        </w:rPr>
        <w:t xml:space="preserve"> significance after Bonferroni correction.</w:t>
      </w:r>
    </w:p>
    <w:p w14:paraId="70A7C02D" w14:textId="77777777" w:rsidR="007070FA" w:rsidRPr="00503B58" w:rsidRDefault="007070FA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E847987" w14:textId="22EA0E26" w:rsidR="007070FA" w:rsidRPr="00503B58" w:rsidRDefault="007070FA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82D80AE" w14:textId="54AE4184" w:rsidR="000F78E4" w:rsidRPr="00503B58" w:rsidRDefault="000F78E4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2737"/>
        <w:gridCol w:w="2737"/>
        <w:gridCol w:w="2738"/>
        <w:gridCol w:w="2738"/>
      </w:tblGrid>
      <w:tr w:rsidR="00503B58" w:rsidRPr="00503B58" w14:paraId="14A822CB" w14:textId="77777777" w:rsidTr="005475B7">
        <w:tc>
          <w:tcPr>
            <w:tcW w:w="13687" w:type="dxa"/>
            <w:gridSpan w:val="5"/>
            <w:tcBorders>
              <w:bottom w:val="single" w:sz="4" w:space="0" w:color="auto"/>
            </w:tcBorders>
          </w:tcPr>
          <w:p w14:paraId="7BF55AFA" w14:textId="77777777" w:rsidR="006B722D" w:rsidRPr="00503B58" w:rsidRDefault="006B722D" w:rsidP="006B722D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503B5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lang w:val="en-GB"/>
              </w:rPr>
              <w:lastRenderedPageBreak/>
              <w:t>Supplementary Table 4.</w:t>
            </w:r>
          </w:p>
          <w:p w14:paraId="63E649BF" w14:textId="2F15AFD1" w:rsidR="006B722D" w:rsidRPr="00503B58" w:rsidRDefault="00A73D7C" w:rsidP="00A73D7C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-week r</w:t>
            </w:r>
            <w:r w:rsidR="00291C90"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emission rate, serum 5-HT level, and age based on </w:t>
            </w:r>
            <w:r w:rsidR="00CA056D"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ype of initial antidepressant</w:t>
            </w:r>
          </w:p>
        </w:tc>
      </w:tr>
      <w:tr w:rsidR="00503B58" w:rsidRPr="00503B58" w14:paraId="5F9843F8" w14:textId="77777777" w:rsidTr="005475B7">
        <w:tc>
          <w:tcPr>
            <w:tcW w:w="2737" w:type="dxa"/>
            <w:tcBorders>
              <w:top w:val="single" w:sz="4" w:space="0" w:color="auto"/>
            </w:tcBorders>
          </w:tcPr>
          <w:p w14:paraId="114B9519" w14:textId="501507D5" w:rsidR="00110DB7" w:rsidRPr="00503B58" w:rsidRDefault="00110DB7" w:rsidP="00110DB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109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112A80" w14:textId="42A57F17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p to 12-week treatment (N = 1086)</w:t>
            </w:r>
          </w:p>
        </w:tc>
      </w:tr>
      <w:tr w:rsidR="00503B58" w:rsidRPr="00503B58" w14:paraId="536DED5A" w14:textId="77777777" w:rsidTr="005475B7">
        <w:tc>
          <w:tcPr>
            <w:tcW w:w="2737" w:type="dxa"/>
            <w:tcBorders>
              <w:bottom w:val="single" w:sz="4" w:space="0" w:color="auto"/>
            </w:tcBorders>
          </w:tcPr>
          <w:p w14:paraId="6F746844" w14:textId="24041021" w:rsidR="00110DB7" w:rsidRPr="00503B58" w:rsidRDefault="00110DB7" w:rsidP="00110DB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5FD0FD79" w14:textId="1CFED9BB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RIs (N = 672)</w:t>
            </w:r>
          </w:p>
        </w:tc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</w:tcPr>
          <w:p w14:paraId="6F990610" w14:textId="55AE03B0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SSRIs (N = 414)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5C8A7E5C" w14:textId="450B3BB9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stic coefficients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481E74A6" w14:textId="11CCF15A" w:rsidR="00110DB7" w:rsidRPr="00503B58" w:rsidRDefault="001B4963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="00110DB7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503B58" w:rsidRPr="00503B58" w14:paraId="14B92938" w14:textId="77777777" w:rsidTr="005475B7">
        <w:tc>
          <w:tcPr>
            <w:tcW w:w="2737" w:type="dxa"/>
            <w:tcBorders>
              <w:top w:val="single" w:sz="4" w:space="0" w:color="auto"/>
            </w:tcBorders>
          </w:tcPr>
          <w:p w14:paraId="3B3788DC" w14:textId="72D332D9" w:rsidR="00110DB7" w:rsidRPr="00503B58" w:rsidRDefault="00110DB7" w:rsidP="00110DB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-week remission, N (%)</w:t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14:paraId="5C8A40BA" w14:textId="19CD6F2A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5 (46.9)</w:t>
            </w:r>
          </w:p>
        </w:tc>
        <w:tc>
          <w:tcPr>
            <w:tcW w:w="2737" w:type="dxa"/>
            <w:tcBorders>
              <w:top w:val="single" w:sz="4" w:space="0" w:color="auto"/>
            </w:tcBorders>
          </w:tcPr>
          <w:p w14:paraId="3EE2137C" w14:textId="00F40B9F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 (42.3)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14:paraId="021255D1" w14:textId="01690322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χ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2.193</w:t>
            </w:r>
          </w:p>
        </w:tc>
        <w:tc>
          <w:tcPr>
            <w:tcW w:w="2738" w:type="dxa"/>
            <w:tcBorders>
              <w:top w:val="single" w:sz="4" w:space="0" w:color="auto"/>
            </w:tcBorders>
          </w:tcPr>
          <w:p w14:paraId="1472D745" w14:textId="7611EDDE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</w:tr>
      <w:tr w:rsidR="00503B58" w:rsidRPr="00503B58" w14:paraId="473AA6AA" w14:textId="77777777" w:rsidTr="005475B7">
        <w:tc>
          <w:tcPr>
            <w:tcW w:w="2737" w:type="dxa"/>
          </w:tcPr>
          <w:p w14:paraId="1E6F07D6" w14:textId="1D091B65" w:rsidR="00110DB7" w:rsidRPr="00503B58" w:rsidRDefault="00110DB7" w:rsidP="00110DB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um 5-HT (ng/mL)</w:t>
            </w:r>
          </w:p>
        </w:tc>
        <w:tc>
          <w:tcPr>
            <w:tcW w:w="2737" w:type="dxa"/>
          </w:tcPr>
          <w:p w14:paraId="248C62F4" w14:textId="1FBC5E23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</w:tcPr>
          <w:p w14:paraId="38BCE5AF" w14:textId="62ACF192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38" w:type="dxa"/>
          </w:tcPr>
          <w:p w14:paraId="41C44982" w14:textId="01923FF9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38" w:type="dxa"/>
          </w:tcPr>
          <w:p w14:paraId="2244DF63" w14:textId="36F574E5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03B58" w:rsidRPr="00503B58" w14:paraId="1FBC75F7" w14:textId="77777777" w:rsidTr="005475B7">
        <w:tc>
          <w:tcPr>
            <w:tcW w:w="2737" w:type="dxa"/>
          </w:tcPr>
          <w:p w14:paraId="4F3D6CDD" w14:textId="41AFC148" w:rsidR="00110DB7" w:rsidRPr="00503B58" w:rsidRDefault="00110DB7" w:rsidP="00110DB7">
            <w:pPr>
              <w:pStyle w:val="a3"/>
              <w:spacing w:line="276" w:lineRule="auto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2737" w:type="dxa"/>
          </w:tcPr>
          <w:p w14:paraId="02862990" w14:textId="499926B6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6 (68.4)</w:t>
            </w:r>
          </w:p>
        </w:tc>
        <w:tc>
          <w:tcPr>
            <w:tcW w:w="2737" w:type="dxa"/>
          </w:tcPr>
          <w:p w14:paraId="6FF53387" w14:textId="21442655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8 (71.0)</w:t>
            </w:r>
          </w:p>
        </w:tc>
        <w:tc>
          <w:tcPr>
            <w:tcW w:w="2738" w:type="dxa"/>
          </w:tcPr>
          <w:p w14:paraId="2CC6C76B" w14:textId="07730217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 = 132488.000</w:t>
            </w:r>
          </w:p>
        </w:tc>
        <w:tc>
          <w:tcPr>
            <w:tcW w:w="2738" w:type="dxa"/>
          </w:tcPr>
          <w:p w14:paraId="60DD2AB6" w14:textId="14F2C431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503B58" w:rsidRPr="00503B58" w14:paraId="105A922F" w14:textId="77777777" w:rsidTr="005475B7">
        <w:tc>
          <w:tcPr>
            <w:tcW w:w="2737" w:type="dxa"/>
          </w:tcPr>
          <w:p w14:paraId="48770FDA" w14:textId="56C3FC45" w:rsidR="00110DB7" w:rsidRPr="00503B58" w:rsidRDefault="00110DB7" w:rsidP="00110DB7">
            <w:pPr>
              <w:pStyle w:val="a3"/>
              <w:spacing w:line="276" w:lineRule="auto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2737" w:type="dxa"/>
          </w:tcPr>
          <w:p w14:paraId="1AA802D4" w14:textId="3BF03C31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.5 (53.5)</w:t>
            </w:r>
          </w:p>
        </w:tc>
        <w:tc>
          <w:tcPr>
            <w:tcW w:w="2737" w:type="dxa"/>
          </w:tcPr>
          <w:p w14:paraId="3A813052" w14:textId="1E7EA757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.9 (51.0)</w:t>
            </w:r>
          </w:p>
        </w:tc>
        <w:tc>
          <w:tcPr>
            <w:tcW w:w="2738" w:type="dxa"/>
          </w:tcPr>
          <w:p w14:paraId="09278133" w14:textId="55F68877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1.401</w:t>
            </w:r>
          </w:p>
        </w:tc>
        <w:tc>
          <w:tcPr>
            <w:tcW w:w="2738" w:type="dxa"/>
          </w:tcPr>
          <w:p w14:paraId="4B9438F9" w14:textId="7EB741B9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</w:tr>
      <w:tr w:rsidR="00503B58" w:rsidRPr="00503B58" w14:paraId="6F2D7C3B" w14:textId="77777777" w:rsidTr="005475B7">
        <w:tc>
          <w:tcPr>
            <w:tcW w:w="2737" w:type="dxa"/>
          </w:tcPr>
          <w:p w14:paraId="0617EBF4" w14:textId="495CED00" w:rsidR="00110DB7" w:rsidRPr="00503B58" w:rsidRDefault="00110DB7" w:rsidP="00110DB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)</w:t>
            </w:r>
          </w:p>
        </w:tc>
        <w:tc>
          <w:tcPr>
            <w:tcW w:w="2737" w:type="dxa"/>
          </w:tcPr>
          <w:p w14:paraId="5EC3A8CF" w14:textId="5848B4AE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</w:tcPr>
          <w:p w14:paraId="132FFDBF" w14:textId="115A8262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38" w:type="dxa"/>
          </w:tcPr>
          <w:p w14:paraId="3326351F" w14:textId="5F9279E0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738" w:type="dxa"/>
          </w:tcPr>
          <w:p w14:paraId="5BD0AA98" w14:textId="7A59BC1C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503B58" w:rsidRPr="00503B58" w14:paraId="28B1AD61" w14:textId="77777777" w:rsidTr="005475B7">
        <w:tc>
          <w:tcPr>
            <w:tcW w:w="2737" w:type="dxa"/>
          </w:tcPr>
          <w:p w14:paraId="53BD127C" w14:textId="5D1729A2" w:rsidR="00110DB7" w:rsidRPr="00503B58" w:rsidRDefault="00110DB7" w:rsidP="00110DB7">
            <w:pPr>
              <w:pStyle w:val="a3"/>
              <w:spacing w:line="276" w:lineRule="auto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2737" w:type="dxa"/>
          </w:tcPr>
          <w:p w14:paraId="177B0BD8" w14:textId="42A9FF88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0 (10.0)</w:t>
            </w:r>
          </w:p>
        </w:tc>
        <w:tc>
          <w:tcPr>
            <w:tcW w:w="2737" w:type="dxa"/>
          </w:tcPr>
          <w:p w14:paraId="66822D6A" w14:textId="7F7E7EDB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0 (17.0)</w:t>
            </w:r>
          </w:p>
        </w:tc>
        <w:tc>
          <w:tcPr>
            <w:tcW w:w="2738" w:type="dxa"/>
          </w:tcPr>
          <w:p w14:paraId="2B153472" w14:textId="46C74A0A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 = 129913.000</w:t>
            </w:r>
          </w:p>
        </w:tc>
        <w:tc>
          <w:tcPr>
            <w:tcW w:w="2738" w:type="dxa"/>
          </w:tcPr>
          <w:p w14:paraId="6789B355" w14:textId="7933934F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</w:tr>
      <w:tr w:rsidR="00503B58" w:rsidRPr="00503B58" w14:paraId="3467FA74" w14:textId="77777777" w:rsidTr="005475B7">
        <w:tc>
          <w:tcPr>
            <w:tcW w:w="2737" w:type="dxa"/>
            <w:tcBorders>
              <w:bottom w:val="single" w:sz="4" w:space="0" w:color="auto"/>
            </w:tcBorders>
          </w:tcPr>
          <w:p w14:paraId="007EF2B2" w14:textId="0C1B82CF" w:rsidR="00110DB7" w:rsidRPr="00503B58" w:rsidRDefault="00110DB7" w:rsidP="00110DB7">
            <w:pPr>
              <w:pStyle w:val="a3"/>
              <w:spacing w:line="276" w:lineRule="auto"/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2737" w:type="dxa"/>
            <w:tcBorders>
              <w:bottom w:val="single" w:sz="4" w:space="0" w:color="auto"/>
            </w:tcBorders>
          </w:tcPr>
          <w:p w14:paraId="21313C94" w14:textId="48A62918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1 (15.4)</w:t>
            </w:r>
          </w:p>
        </w:tc>
        <w:tc>
          <w:tcPr>
            <w:tcW w:w="2737" w:type="dxa"/>
            <w:tcBorders>
              <w:bottom w:val="single" w:sz="4" w:space="0" w:color="auto"/>
            </w:tcBorders>
          </w:tcPr>
          <w:p w14:paraId="78EDD028" w14:textId="2E194241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3 (14.0)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5657846E" w14:textId="5E6C2D6E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 = -2.386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768055C9" w14:textId="62E19CE9" w:rsidR="00110DB7" w:rsidRPr="00503B58" w:rsidRDefault="00110DB7" w:rsidP="00110DB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17</w:t>
            </w:r>
          </w:p>
        </w:tc>
      </w:tr>
    </w:tbl>
    <w:p w14:paraId="4D2E4576" w14:textId="342D30A4" w:rsidR="0013727C" w:rsidRPr="00503B58" w:rsidRDefault="00110DB7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03B5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503B58">
        <w:rPr>
          <w:rFonts w:ascii="Times New Roman" w:hAnsi="Times New Roman" w:cs="Times New Roman"/>
          <w:color w:val="000000" w:themeColor="text1"/>
          <w:szCs w:val="20"/>
        </w:rPr>
        <w:t xml:space="preserve">Independent two-sample </w:t>
      </w:r>
      <w:r w:rsidRPr="00503B58">
        <w:rPr>
          <w:rFonts w:ascii="Times New Roman" w:hAnsi="Times New Roman" w:cs="Times New Roman"/>
          <w:i/>
          <w:color w:val="000000" w:themeColor="text1"/>
          <w:szCs w:val="20"/>
        </w:rPr>
        <w:t>t</w:t>
      </w:r>
      <w:r w:rsidRPr="00503B58">
        <w:rPr>
          <w:rFonts w:ascii="Times New Roman" w:hAnsi="Times New Roman" w:cs="Times New Roman"/>
          <w:color w:val="000000" w:themeColor="text1"/>
          <w:szCs w:val="20"/>
        </w:rPr>
        <w:t>-test or χ</w:t>
      </w:r>
      <w:r w:rsidRPr="00503B58">
        <w:rPr>
          <w:rFonts w:ascii="Times New Roman" w:hAnsi="Times New Roman" w:cs="Times New Roman"/>
          <w:color w:val="000000" w:themeColor="text1"/>
          <w:szCs w:val="20"/>
          <w:vertAlign w:val="superscript"/>
        </w:rPr>
        <w:t>2</w:t>
      </w:r>
      <w:r w:rsidRPr="00503B58">
        <w:rPr>
          <w:rFonts w:ascii="Times New Roman" w:hAnsi="Times New Roman" w:cs="Times New Roman"/>
          <w:color w:val="000000" w:themeColor="text1"/>
          <w:szCs w:val="20"/>
        </w:rPr>
        <w:t xml:space="preserve"> test, as appropriate. </w:t>
      </w:r>
    </w:p>
    <w:p w14:paraId="74462DA7" w14:textId="77777777" w:rsidR="00110DB7" w:rsidRPr="00503B58" w:rsidRDefault="00110DB7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9F9C5D6" w14:textId="3E277265" w:rsidR="0013727C" w:rsidRPr="00503B58" w:rsidRDefault="0013727C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A5C5A65" w14:textId="14049608" w:rsidR="0013727C" w:rsidRPr="00503B58" w:rsidRDefault="0013727C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EFC735F" w14:textId="05E2BB69" w:rsidR="0013727C" w:rsidRPr="00503B58" w:rsidRDefault="0013727C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63C71F3" w14:textId="37EC6A11" w:rsidR="0013727C" w:rsidRPr="00503B58" w:rsidRDefault="0013727C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3ADF282" w14:textId="433D2105" w:rsidR="0013727C" w:rsidRPr="00503B58" w:rsidRDefault="0013727C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B2894B6" w14:textId="7EDDC010" w:rsidR="0013727C" w:rsidRPr="00503B58" w:rsidRDefault="0013727C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C1E1DA0" w14:textId="4A6347AF" w:rsidR="0013727C" w:rsidRPr="00503B58" w:rsidRDefault="0013727C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DC1E621" w14:textId="72A66CDB" w:rsidR="0013727C" w:rsidRPr="00503B58" w:rsidRDefault="0013727C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5AB0AD6" w14:textId="4FF01B1F" w:rsidR="0013727C" w:rsidRPr="00503B58" w:rsidRDefault="0013727C" w:rsidP="0039232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512"/>
        <w:gridCol w:w="1984"/>
        <w:gridCol w:w="1979"/>
        <w:gridCol w:w="1565"/>
        <w:gridCol w:w="1985"/>
        <w:gridCol w:w="1926"/>
      </w:tblGrid>
      <w:tr w:rsidR="00503B58" w:rsidRPr="00503B58" w14:paraId="0EE2BEB8" w14:textId="77777777" w:rsidTr="00C65D87">
        <w:tc>
          <w:tcPr>
            <w:tcW w:w="136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7218F" w14:textId="03CD95A0" w:rsidR="007070FA" w:rsidRPr="00503B58" w:rsidRDefault="007070FA" w:rsidP="00C65D87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Supplementary Table </w:t>
            </w:r>
            <w:r w:rsidR="00C85D03" w:rsidRPr="00503B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="0039232A" w:rsidRPr="00503B5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</w:p>
          <w:p w14:paraId="3D0F4BFB" w14:textId="77777777" w:rsidR="007070FA" w:rsidRPr="00503B58" w:rsidRDefault="007070FA" w:rsidP="00C65D87">
            <w:pPr>
              <w:pStyle w:val="a3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Individual effects of baseline serum 5-HT level and age on 12-week remission based on type of initial antidepressant</w:t>
            </w:r>
          </w:p>
        </w:tc>
      </w:tr>
      <w:tr w:rsidR="00503B58" w:rsidRPr="00503B58" w14:paraId="5348EA66" w14:textId="77777777" w:rsidTr="00C65D87"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14:paraId="2BBB46DA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14:paraId="4A99E0E7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095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C55D13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-week remission</w:t>
            </w:r>
          </w:p>
        </w:tc>
      </w:tr>
      <w:tr w:rsidR="00503B58" w:rsidRPr="00503B58" w14:paraId="7B3F6CC0" w14:textId="77777777" w:rsidTr="00C65D8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F5531B5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260C0BF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F50F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RIs (N = 672)</w:t>
            </w:r>
          </w:p>
        </w:tc>
        <w:tc>
          <w:tcPr>
            <w:tcW w:w="5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26EC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SSRIs (N = 414)</w:t>
            </w:r>
          </w:p>
        </w:tc>
      </w:tr>
      <w:tr w:rsidR="00503B58" w:rsidRPr="00503B58" w14:paraId="0BD82B9C" w14:textId="77777777" w:rsidTr="00C65D8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B3BFA02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6F30D18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2" w:type="dxa"/>
            <w:tcBorders>
              <w:left w:val="nil"/>
              <w:bottom w:val="nil"/>
              <w:right w:val="nil"/>
            </w:tcBorders>
          </w:tcPr>
          <w:p w14:paraId="454A40E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(%) presence</w:t>
            </w:r>
          </w:p>
        </w:tc>
        <w:tc>
          <w:tcPr>
            <w:tcW w:w="39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A919C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</w:tcPr>
          <w:p w14:paraId="0E4E35F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(%) presence</w:t>
            </w:r>
          </w:p>
        </w:tc>
        <w:tc>
          <w:tcPr>
            <w:tcW w:w="39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7A172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(95% CI)</w:t>
            </w:r>
          </w:p>
        </w:tc>
      </w:tr>
      <w:tr w:rsidR="00503B58" w:rsidRPr="00503B58" w14:paraId="25B56547" w14:textId="77777777" w:rsidTr="00C65D87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DC8B9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A653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A645F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9657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6F8C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29CA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510422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</w:tcPr>
          <w:p w14:paraId="2BC7A94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503B58" w:rsidRPr="00503B58" w14:paraId="0AA7C899" w14:textId="77777777" w:rsidTr="00C65D87"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B2AE3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erum 5-HT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914FD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ower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7158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 (45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20AA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E7E8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8132A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 (39.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3EA74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646D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503B58" w:rsidRPr="00503B58" w14:paraId="069D0E89" w14:textId="77777777" w:rsidTr="00C65D8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1C7550B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716816E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igh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5702B28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 (4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348155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(0.83-1.5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85297FB" w14:textId="090D4E02" w:rsidR="007070FA" w:rsidRPr="00503B58" w:rsidRDefault="007070FA" w:rsidP="00A85F9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A85F91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A85F91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</w:t>
            </w:r>
            <w:r w:rsidR="00A85F91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39D6CFE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 (4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6B534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 (0.85-1.87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5674A60" w14:textId="32C2CADE" w:rsidR="007070FA" w:rsidRPr="00503B58" w:rsidRDefault="007070FA" w:rsidP="008D7922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8D7922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7</w:t>
            </w:r>
            <w:r w:rsidR="008D7922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8D7922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03B58" w:rsidRPr="00503B58" w14:paraId="48967986" w14:textId="77777777" w:rsidTr="00C65D8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B983C35" w14:textId="77777777" w:rsidR="00BF5D4A" w:rsidRPr="00503B58" w:rsidRDefault="00BF5D4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erum 5-HT</w:t>
            </w:r>
          </w:p>
          <w:p w14:paraId="6421A60A" w14:textId="28A8C7B5" w:rsidR="00BF5D4A" w:rsidRPr="00503B58" w:rsidRDefault="00BF5D4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ncreasing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9EBB495" w14:textId="18108F8E" w:rsidR="00BF5D4A" w:rsidRPr="00503B58" w:rsidRDefault="00BF5D4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27BA7FF" w14:textId="595BB943" w:rsidR="00BF5D4A" w:rsidRPr="00503B58" w:rsidRDefault="00BF5D4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E8C2D2" w14:textId="6798B806" w:rsidR="00BF5D4A" w:rsidRPr="00503B58" w:rsidRDefault="006941CD" w:rsidP="00953D3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953D37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953D37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953D37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886BC51" w14:textId="70793C5B" w:rsidR="00BF5D4A" w:rsidRPr="00503B58" w:rsidRDefault="00A85F91" w:rsidP="00F6639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F6639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F6639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F6639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F6639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3F35AF2" w14:textId="68CD0C32" w:rsidR="00BF5D4A" w:rsidRPr="00503B58" w:rsidRDefault="00BF5D4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F4E8DA" w14:textId="182DEF13" w:rsidR="00BF5D4A" w:rsidRPr="00503B58" w:rsidRDefault="006941CD" w:rsidP="005E03C3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5E03C3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5E03C3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5E03C3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395E59D" w14:textId="7471A9F1" w:rsidR="00BF5D4A" w:rsidRPr="00503B58" w:rsidRDefault="00D97E6B" w:rsidP="005C415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5C4155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 (</w:t>
            </w:r>
            <w:r w:rsidR="005C4155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5C4155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503B58" w:rsidRPr="00503B58" w14:paraId="2AF283A0" w14:textId="77777777" w:rsidTr="00C65D8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2434016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g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8FE6D2C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3AF2160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 (4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A04B67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07954A2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9B096C1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 (3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944F88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72BBD54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503B58" w:rsidRPr="00503B58" w14:paraId="1E849B3A" w14:textId="77777777" w:rsidTr="00BF5D4A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4B061D3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DA5A72D" w14:textId="77777777" w:rsidR="007070FA" w:rsidRPr="00503B58" w:rsidRDefault="007070F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≥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70B6D26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 (4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6711C3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 (0.89-1.6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9214033" w14:textId="3AEAD19E" w:rsidR="007070FA" w:rsidRPr="00503B58" w:rsidRDefault="00A85F91" w:rsidP="00A85F91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  <w:r w:rsidR="007070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6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7070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="007070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BA8E6FB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 (4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B1E7CC" w14:textId="77777777" w:rsidR="007070FA" w:rsidRPr="00503B58" w:rsidRDefault="007070F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 (0.88-1.93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9167B49" w14:textId="5BE10F05" w:rsidR="007070FA" w:rsidRPr="00503B58" w:rsidRDefault="007070FA" w:rsidP="008D7922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D7922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="008D7922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8D7922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03B58" w:rsidRPr="00503B58" w14:paraId="7FD90502" w14:textId="77777777" w:rsidTr="00C65D87"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69B6E" w14:textId="77777777" w:rsidR="00BF5D4A" w:rsidRPr="00503B58" w:rsidRDefault="00BF5D4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ge</w:t>
            </w:r>
          </w:p>
          <w:p w14:paraId="1A17A748" w14:textId="3E4C44B0" w:rsidR="00BF5D4A" w:rsidRPr="00503B58" w:rsidRDefault="00BF5D4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ncreasing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94688" w14:textId="2754BA96" w:rsidR="00BF5D4A" w:rsidRPr="00503B58" w:rsidRDefault="00BF5D4A" w:rsidP="00C65D87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38CEB" w14:textId="178BE2D2" w:rsidR="00BF5D4A" w:rsidRPr="00503B58" w:rsidRDefault="00BF5D4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21871" w14:textId="0B3AB790" w:rsidR="00BF5D4A" w:rsidRPr="00503B58" w:rsidRDefault="006941CD" w:rsidP="00953D3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1.</w:t>
            </w:r>
            <w:r w:rsidR="00953D37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  <w:r w:rsidRPr="00503B5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1 (</w:t>
            </w: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.00-1.</w:t>
            </w:r>
            <w:r w:rsidR="00953D37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503B5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)</w:t>
            </w:r>
            <w:r w:rsidR="00953D37" w:rsidRPr="00503B5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097AB" w14:textId="7E34C066" w:rsidR="00BF5D4A" w:rsidRPr="00503B58" w:rsidRDefault="00A85F91" w:rsidP="00F6639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F6639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F6639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F6639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7552F" w14:textId="6C894756" w:rsidR="00BF5D4A" w:rsidRPr="00503B58" w:rsidRDefault="00BF5D4A" w:rsidP="00C65D87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BD2A7" w14:textId="40019A60" w:rsidR="00BF5D4A" w:rsidRPr="00503B58" w:rsidRDefault="005E03C3" w:rsidP="005E03C3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</w:t>
            </w:r>
            <w:r w:rsidR="006941CD"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6941CD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-1.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6941CD"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D1DB3" w14:textId="569CC508" w:rsidR="00BF5D4A" w:rsidRPr="00503B58" w:rsidRDefault="00D97E6B" w:rsidP="005C4155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  <w:r w:rsidR="005C4155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C4155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5C4155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6CF3B23F" w14:textId="6F88D6B8" w:rsidR="0013727C" w:rsidRPr="00503B58" w:rsidRDefault="0013727C" w:rsidP="0013727C">
      <w:pPr>
        <w:pStyle w:val="a3"/>
        <w:spacing w:line="276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03B5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  <w:lang w:val="en-GB"/>
        </w:rPr>
        <w:t>a</w:t>
      </w:r>
      <w:r w:rsidRPr="00503B58">
        <w:rPr>
          <w:rFonts w:ascii="Times New Roman" w:hAnsi="Times New Roman" w:cs="Times New Roman"/>
          <w:color w:val="000000" w:themeColor="text1"/>
          <w:sz w:val="18"/>
          <w:szCs w:val="18"/>
        </w:rPr>
        <w:t>Adjusted for education, living alone, religious observance, melancholic feature</w:t>
      </w:r>
      <w:r w:rsidR="00E458E2" w:rsidRPr="00503B58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503B58">
        <w:rPr>
          <w:rFonts w:ascii="Times New Roman" w:hAnsi="Times New Roman" w:cs="Times New Roman"/>
          <w:color w:val="000000" w:themeColor="text1"/>
          <w:sz w:val="18"/>
          <w:szCs w:val="18"/>
        </w:rPr>
        <w:t>, atypical feature</w:t>
      </w:r>
      <w:r w:rsidR="00E458E2" w:rsidRPr="00503B58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503B58">
        <w:rPr>
          <w:rFonts w:ascii="Times New Roman" w:hAnsi="Times New Roman" w:cs="Times New Roman"/>
          <w:color w:val="000000" w:themeColor="text1"/>
          <w:sz w:val="18"/>
          <w:szCs w:val="18"/>
        </w:rPr>
        <w:t>, age at onset, duration of present episode, HAMD</w:t>
      </w:r>
      <w:r w:rsidR="00D97E6B" w:rsidRPr="00503B58">
        <w:rPr>
          <w:rFonts w:ascii="Times New Roman" w:hAnsi="Times New Roman" w:cs="Times New Roman"/>
          <w:color w:val="000000" w:themeColor="text1"/>
          <w:sz w:val="18"/>
          <w:szCs w:val="18"/>
        </w:rPr>
        <w:t>, HADS-A, and SOFAS.</w:t>
      </w:r>
      <w:r w:rsidR="006941CD" w:rsidRPr="00503B5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941CD" w:rsidRPr="00503B58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*</w:t>
      </w:r>
      <w:r w:rsidR="006941CD" w:rsidRPr="00503B58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P &lt; 0.05.</w:t>
      </w:r>
    </w:p>
    <w:p w14:paraId="2567B8B1" w14:textId="77777777" w:rsidR="007070FA" w:rsidRPr="00503B58" w:rsidRDefault="007070FA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25160D" w14:textId="56564A93" w:rsidR="007070FA" w:rsidRPr="00503B58" w:rsidRDefault="007070FA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77C5F0" w14:textId="410B2462" w:rsidR="0043746D" w:rsidRPr="00503B58" w:rsidRDefault="0043746D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7F9798" w14:textId="30E793D0" w:rsidR="00695BF4" w:rsidRPr="00503B58" w:rsidRDefault="00695BF4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1E5420" w14:textId="098E26FF" w:rsidR="00695BF4" w:rsidRPr="00503B58" w:rsidRDefault="00695BF4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7AB02C" w14:textId="56C54FEA" w:rsidR="00695BF4" w:rsidRPr="00503B58" w:rsidRDefault="00695BF4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97AC3B" w14:textId="77777777" w:rsidR="00695BF4" w:rsidRPr="00503B58" w:rsidRDefault="00695BF4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2A829E" w14:textId="77777777" w:rsidR="0043746D" w:rsidRPr="00503B58" w:rsidRDefault="0043746D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CBA999" w14:textId="02A8251E" w:rsidR="007070FA" w:rsidRPr="00503B58" w:rsidRDefault="007070FA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425"/>
        <w:gridCol w:w="3685"/>
        <w:gridCol w:w="4053"/>
      </w:tblGrid>
      <w:tr w:rsidR="00503B58" w:rsidRPr="00503B58" w14:paraId="11D84E16" w14:textId="77777777" w:rsidTr="00A574AA">
        <w:tc>
          <w:tcPr>
            <w:tcW w:w="13687" w:type="dxa"/>
            <w:gridSpan w:val="4"/>
            <w:tcBorders>
              <w:bottom w:val="single" w:sz="4" w:space="0" w:color="auto"/>
            </w:tcBorders>
          </w:tcPr>
          <w:p w14:paraId="759AB2EF" w14:textId="75DE2EE6" w:rsidR="005C3758" w:rsidRPr="00503B58" w:rsidRDefault="005C3758" w:rsidP="00A574AA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B58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Supplementary Table 6.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4ACF6812" w14:textId="52C8BA3D" w:rsidR="005C3758" w:rsidRPr="00503B58" w:rsidRDefault="005C3758" w:rsidP="00A574AA">
            <w:pPr>
              <w:pStyle w:val="a3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 effects of baseline serum 5-HT level and age as continuous variable</w:t>
            </w:r>
            <w:r w:rsidR="0063010A"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the 12-week remission</w:t>
            </w:r>
            <w:r w:rsidR="0063010A"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te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sed on</w:t>
            </w:r>
            <w:r w:rsidR="0063010A"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itial antidepressant type </w:t>
            </w:r>
          </w:p>
        </w:tc>
      </w:tr>
      <w:tr w:rsidR="00503B58" w:rsidRPr="00503B58" w14:paraId="63BD8DE4" w14:textId="77777777" w:rsidTr="00A574AA">
        <w:tc>
          <w:tcPr>
            <w:tcW w:w="5524" w:type="dxa"/>
            <w:tcBorders>
              <w:top w:val="single" w:sz="4" w:space="0" w:color="auto"/>
            </w:tcBorders>
          </w:tcPr>
          <w:p w14:paraId="323869C6" w14:textId="3255C7A4" w:rsidR="005C3758" w:rsidRPr="00503B58" w:rsidRDefault="00EA60F7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93EAB38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B5877" w14:textId="77777777" w:rsidR="005C3758" w:rsidRPr="00503B58" w:rsidRDefault="005C3758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I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eraction effect</w:t>
            </w:r>
          </w:p>
        </w:tc>
      </w:tr>
      <w:tr w:rsidR="00503B58" w:rsidRPr="00503B58" w14:paraId="02EE51DF" w14:textId="77777777" w:rsidTr="00A574AA">
        <w:tc>
          <w:tcPr>
            <w:tcW w:w="5524" w:type="dxa"/>
            <w:tcBorders>
              <w:bottom w:val="single" w:sz="4" w:space="0" w:color="auto"/>
            </w:tcBorders>
          </w:tcPr>
          <w:p w14:paraId="79F95AA9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E1808BE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B144AE6" w14:textId="77777777" w:rsidR="005C3758" w:rsidRPr="00503B58" w:rsidRDefault="005C3758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R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 CI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</w:tcPr>
          <w:p w14:paraId="448A265B" w14:textId="77777777" w:rsidR="005C3758" w:rsidRPr="00503B58" w:rsidRDefault="005C3758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03B58" w:rsidRPr="00503B58" w14:paraId="13DFE5B9" w14:textId="77777777" w:rsidTr="00A574AA">
        <w:tc>
          <w:tcPr>
            <w:tcW w:w="5524" w:type="dxa"/>
          </w:tcPr>
          <w:p w14:paraId="698B934E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SRI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(N = 672)</w:t>
            </w:r>
          </w:p>
        </w:tc>
        <w:tc>
          <w:tcPr>
            <w:tcW w:w="425" w:type="dxa"/>
          </w:tcPr>
          <w:p w14:paraId="2A9F0D5A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2CFEC65" w14:textId="77777777" w:rsidR="005C3758" w:rsidRPr="00503B58" w:rsidRDefault="005C3758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53" w:type="dxa"/>
          </w:tcPr>
          <w:p w14:paraId="6DACA918" w14:textId="77777777" w:rsidR="005C3758" w:rsidRPr="00503B58" w:rsidRDefault="005C3758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3B58" w:rsidRPr="00503B58" w14:paraId="6B94EDB5" w14:textId="77777777" w:rsidTr="00A574AA">
        <w:tc>
          <w:tcPr>
            <w:tcW w:w="5524" w:type="dxa"/>
          </w:tcPr>
          <w:p w14:paraId="0F7CA22F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-HT (increasing) </w:t>
            </w:r>
            <w:hyperlink w:history="1">
              <w:r w:rsidRPr="00503B58">
                <w:rPr>
                  <w:rStyle w:val="ab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×</w:t>
              </w:r>
            </w:hyperlink>
            <w:r w:rsidRPr="00503B58">
              <w:rPr>
                <w:rStyle w:val="ab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shd w:val="clear" w:color="auto" w:fill="FFFFFF"/>
              </w:rPr>
              <w:t xml:space="preserve"> age (increasing)</w:t>
            </w:r>
          </w:p>
        </w:tc>
        <w:tc>
          <w:tcPr>
            <w:tcW w:w="425" w:type="dxa"/>
          </w:tcPr>
          <w:p w14:paraId="3B668C7D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</w:tcPr>
          <w:p w14:paraId="68285FB7" w14:textId="4FE97100" w:rsidR="005C3758" w:rsidRPr="00503B58" w:rsidRDefault="005C3758" w:rsidP="00E30DF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</w:t>
            </w:r>
            <w:r w:rsidR="00E30D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E30D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E30DFA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53" w:type="dxa"/>
          </w:tcPr>
          <w:p w14:paraId="6FECD42E" w14:textId="77777777" w:rsidR="005C3758" w:rsidRPr="00503B58" w:rsidRDefault="005C3758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503B58" w:rsidRPr="00503B58" w14:paraId="2DCD4F4C" w14:textId="77777777" w:rsidTr="00A574AA">
        <w:tc>
          <w:tcPr>
            <w:tcW w:w="5524" w:type="dxa"/>
          </w:tcPr>
          <w:p w14:paraId="4B70227A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on-SSRIs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 = 414)</w:t>
            </w:r>
          </w:p>
        </w:tc>
        <w:tc>
          <w:tcPr>
            <w:tcW w:w="425" w:type="dxa"/>
          </w:tcPr>
          <w:p w14:paraId="27E7878D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</w:tcPr>
          <w:p w14:paraId="7847EEE8" w14:textId="77777777" w:rsidR="005C3758" w:rsidRPr="00503B58" w:rsidRDefault="005C3758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53" w:type="dxa"/>
          </w:tcPr>
          <w:p w14:paraId="7AA52D71" w14:textId="77777777" w:rsidR="005C3758" w:rsidRPr="00503B58" w:rsidRDefault="005C3758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03B58" w:rsidRPr="00503B58" w14:paraId="3ED2FDC1" w14:textId="77777777" w:rsidTr="00A574AA">
        <w:tc>
          <w:tcPr>
            <w:tcW w:w="5524" w:type="dxa"/>
            <w:tcBorders>
              <w:bottom w:val="single" w:sz="4" w:space="0" w:color="auto"/>
            </w:tcBorders>
          </w:tcPr>
          <w:p w14:paraId="3867EB34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-HT (increasing) </w:t>
            </w:r>
            <w:hyperlink w:history="1">
              <w:r w:rsidRPr="00503B58">
                <w:rPr>
                  <w:rStyle w:val="ab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  <w:shd w:val="clear" w:color="auto" w:fill="FFFFFF"/>
                </w:rPr>
                <w:t>×</w:t>
              </w:r>
            </w:hyperlink>
            <w:r w:rsidRPr="00503B58">
              <w:rPr>
                <w:rStyle w:val="ab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shd w:val="clear" w:color="auto" w:fill="FFFFFF"/>
              </w:rPr>
              <w:t xml:space="preserve"> age (increasing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5B70682" w14:textId="77777777" w:rsidR="005C3758" w:rsidRPr="00503B58" w:rsidRDefault="005C3758" w:rsidP="00A574AA">
            <w:pPr>
              <w:pStyle w:val="a3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98149D2" w14:textId="2C833776" w:rsidR="005C3758" w:rsidRPr="00503B58" w:rsidRDefault="005C3758" w:rsidP="004B356E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</w:t>
            </w:r>
            <w:r w:rsidR="004B356E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="004B356E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  <w:r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</w:t>
            </w:r>
            <w:r w:rsidR="004B356E" w:rsidRPr="00503B5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53" w:type="dxa"/>
            <w:tcBorders>
              <w:bottom w:val="single" w:sz="4" w:space="0" w:color="auto"/>
            </w:tcBorders>
          </w:tcPr>
          <w:p w14:paraId="4FF9D7A7" w14:textId="05CE7E1D" w:rsidR="005C3758" w:rsidRPr="00503B58" w:rsidRDefault="005C3758" w:rsidP="00A574AA">
            <w:pPr>
              <w:pStyle w:val="a3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="004B356E" w:rsidRPr="00503B5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247</w:t>
            </w:r>
          </w:p>
        </w:tc>
      </w:tr>
    </w:tbl>
    <w:p w14:paraId="07A4B2F7" w14:textId="54C80DCF" w:rsidR="005C3758" w:rsidRPr="00503B58" w:rsidRDefault="0063010A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03B58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a </w:t>
      </w:r>
      <w:r w:rsidRPr="00503B58">
        <w:rPr>
          <w:rFonts w:ascii="Times New Roman" w:hAnsi="Times New Roman" w:cs="Times New Roman"/>
          <w:color w:val="000000" w:themeColor="text1"/>
          <w:sz w:val="18"/>
          <w:szCs w:val="18"/>
        </w:rPr>
        <w:t>All data were adjusted for education, living alone, religious observance, melancholic features, atypical features, age at onset, duration of present episode, HAMD, HADS-A, and SOFAS</w:t>
      </w:r>
    </w:p>
    <w:p w14:paraId="19C6A501" w14:textId="77777777" w:rsidR="0063010A" w:rsidRPr="00503B58" w:rsidRDefault="0063010A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8CD380" w14:textId="77777777" w:rsidR="005C3758" w:rsidRPr="00503B58" w:rsidRDefault="005C3758" w:rsidP="0043746D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83B1F1" w14:textId="2A616E17" w:rsidR="007070FA" w:rsidRPr="00503B58" w:rsidRDefault="00DF12D9" w:rsidP="007070FA">
      <w:pPr>
        <w:pStyle w:val="a3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B5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6C92FFC" wp14:editId="602FECC6">
            <wp:extent cx="8034528" cy="335889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34528" cy="335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E4BE3" w14:textId="77777777" w:rsidR="007070FA" w:rsidRPr="00503B58" w:rsidRDefault="007070FA" w:rsidP="007070FA">
      <w:pPr>
        <w:pStyle w:val="a3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03B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1. </w:t>
      </w:r>
    </w:p>
    <w:p w14:paraId="1AC1F512" w14:textId="3A5CCEB9" w:rsidR="007070FA" w:rsidRPr="00503B58" w:rsidRDefault="007070FA" w:rsidP="007070FA">
      <w:pPr>
        <w:pStyle w:val="a3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3B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12-week remission rates according to baseline serum 5-HT level and age based on initial antidepressant type. </w:t>
      </w:r>
      <w:r w:rsidR="00A61E1B" w:rsidRPr="00503B58">
        <w:rPr>
          <w:rFonts w:ascii="Times New Roman" w:hAnsi="Times New Roman"/>
          <w:color w:val="000000" w:themeColor="text1"/>
          <w:sz w:val="24"/>
        </w:rPr>
        <w:t xml:space="preserve">Data are </w:t>
      </w:r>
      <w:r w:rsidR="00A61E1B" w:rsidRPr="00503B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ed as </w:t>
      </w:r>
      <w:r w:rsidR="00A61E1B" w:rsidRPr="00503B58">
        <w:rPr>
          <w:rFonts w:ascii="Times New Roman" w:hAnsi="Times New Roman"/>
          <w:color w:val="000000" w:themeColor="text1"/>
          <w:sz w:val="24"/>
        </w:rPr>
        <w:t xml:space="preserve">odds ratios (95% confidence intervals) </w:t>
      </w:r>
      <w:r w:rsidR="00A61E1B" w:rsidRPr="00503B58">
        <w:rPr>
          <w:rFonts w:ascii="Times New Roman" w:hAnsi="Times New Roman"/>
          <w:color w:val="000000" w:themeColor="text1"/>
          <w:sz w:val="24"/>
          <w:szCs w:val="24"/>
        </w:rPr>
        <w:t xml:space="preserve">adjusted </w:t>
      </w:r>
      <w:r w:rsidR="00A61E1B" w:rsidRPr="00503B58">
        <w:rPr>
          <w:rFonts w:ascii="Times New Roman" w:hAnsi="Times New Roman" w:cs="Times New Roman"/>
          <w:color w:val="000000" w:themeColor="text1"/>
          <w:sz w:val="24"/>
          <w:szCs w:val="24"/>
        </w:rPr>
        <w:t>for educational level, living alone, religious observance, melancholic features, atypical features, age at onset, duration of present episode, HAMD score, HADS-A score, and SOFAS score.</w:t>
      </w:r>
      <w:r w:rsidRPr="00503B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03B58">
        <w:rPr>
          <w:rFonts w:ascii="Times New Roman" w:hAnsi="Times New Roman"/>
          <w:color w:val="000000" w:themeColor="text1"/>
          <w:sz w:val="24"/>
        </w:rPr>
        <w:t>*P</w:t>
      </w:r>
      <w:r w:rsidRPr="00503B58">
        <w:rPr>
          <w:rFonts w:ascii="Times New Roman" w:hAnsi="Times New Roman"/>
          <w:color w:val="000000" w:themeColor="text1"/>
          <w:sz w:val="24"/>
          <w:szCs w:val="24"/>
        </w:rPr>
        <w:t xml:space="preserve"> &lt; </w:t>
      </w:r>
      <w:r w:rsidRPr="00503B58">
        <w:rPr>
          <w:rFonts w:ascii="Times New Roman" w:hAnsi="Times New Roman"/>
          <w:color w:val="000000" w:themeColor="text1"/>
          <w:sz w:val="24"/>
        </w:rPr>
        <w:t xml:space="preserve">0.05; </w:t>
      </w:r>
      <w:r w:rsidRPr="00503B58">
        <w:rPr>
          <w:rFonts w:ascii="Times New Roman" w:hAnsi="Times New Roman"/>
          <w:b/>
          <w:color w:val="000000" w:themeColor="text1"/>
          <w:sz w:val="24"/>
        </w:rPr>
        <w:t>**</w:t>
      </w:r>
      <w:r w:rsidRPr="00503B58">
        <w:rPr>
          <w:rFonts w:ascii="Times New Roman" w:hAnsi="Times New Roman"/>
          <w:color w:val="000000" w:themeColor="text1"/>
          <w:sz w:val="24"/>
        </w:rPr>
        <w:t>P</w:t>
      </w:r>
      <w:r w:rsidRPr="00503B58">
        <w:rPr>
          <w:rFonts w:ascii="Times New Roman" w:hAnsi="Times New Roman"/>
          <w:color w:val="000000" w:themeColor="text1"/>
          <w:sz w:val="24"/>
          <w:szCs w:val="24"/>
        </w:rPr>
        <w:t xml:space="preserve"> &lt; </w:t>
      </w:r>
      <w:r w:rsidRPr="00503B58">
        <w:rPr>
          <w:rFonts w:ascii="Times New Roman" w:hAnsi="Times New Roman"/>
          <w:color w:val="000000" w:themeColor="text1"/>
          <w:sz w:val="24"/>
        </w:rPr>
        <w:t>0.01.</w:t>
      </w:r>
    </w:p>
    <w:bookmarkEnd w:id="0"/>
    <w:p w14:paraId="1DE37075" w14:textId="77777777" w:rsidR="00794C0A" w:rsidRPr="00DF12D9" w:rsidRDefault="00794C0A" w:rsidP="007070FA">
      <w:pPr>
        <w:pStyle w:val="a3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94C0A" w:rsidRPr="00DF12D9" w:rsidSect="00C65D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C74921" w14:textId="77777777" w:rsidR="001934DA" w:rsidRDefault="001934DA" w:rsidP="00300D70">
      <w:pPr>
        <w:spacing w:after="0" w:line="240" w:lineRule="auto"/>
      </w:pPr>
      <w:r>
        <w:separator/>
      </w:r>
    </w:p>
  </w:endnote>
  <w:endnote w:type="continuationSeparator" w:id="0">
    <w:p w14:paraId="79E44314" w14:textId="77777777" w:rsidR="001934DA" w:rsidRDefault="001934DA" w:rsidP="00300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F9E956" w14:textId="77777777" w:rsidR="001934DA" w:rsidRDefault="001934DA" w:rsidP="00300D70">
      <w:pPr>
        <w:spacing w:after="0" w:line="240" w:lineRule="auto"/>
      </w:pPr>
      <w:r>
        <w:separator/>
      </w:r>
    </w:p>
  </w:footnote>
  <w:footnote w:type="continuationSeparator" w:id="0">
    <w:p w14:paraId="548C7E9F" w14:textId="77777777" w:rsidR="001934DA" w:rsidRDefault="001934DA" w:rsidP="00300D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0FA"/>
    <w:rsid w:val="00002979"/>
    <w:rsid w:val="0004090F"/>
    <w:rsid w:val="00060CE3"/>
    <w:rsid w:val="00064531"/>
    <w:rsid w:val="000C0CF9"/>
    <w:rsid w:val="000C30B5"/>
    <w:rsid w:val="000C69CB"/>
    <w:rsid w:val="000E0556"/>
    <w:rsid w:val="000F78E4"/>
    <w:rsid w:val="00110DB7"/>
    <w:rsid w:val="0013727C"/>
    <w:rsid w:val="001934DA"/>
    <w:rsid w:val="001A0031"/>
    <w:rsid w:val="001B4963"/>
    <w:rsid w:val="001F163A"/>
    <w:rsid w:val="001F46EA"/>
    <w:rsid w:val="00277179"/>
    <w:rsid w:val="00291C90"/>
    <w:rsid w:val="00300D70"/>
    <w:rsid w:val="00326DAE"/>
    <w:rsid w:val="00363B45"/>
    <w:rsid w:val="003718B7"/>
    <w:rsid w:val="0039232A"/>
    <w:rsid w:val="0043746D"/>
    <w:rsid w:val="00487E5F"/>
    <w:rsid w:val="004B356E"/>
    <w:rsid w:val="004C1D45"/>
    <w:rsid w:val="004F7E85"/>
    <w:rsid w:val="00503B58"/>
    <w:rsid w:val="005475B7"/>
    <w:rsid w:val="005B738E"/>
    <w:rsid w:val="005C3758"/>
    <w:rsid w:val="005C4155"/>
    <w:rsid w:val="005E03C3"/>
    <w:rsid w:val="006101F3"/>
    <w:rsid w:val="0063010A"/>
    <w:rsid w:val="00645EBF"/>
    <w:rsid w:val="006941CD"/>
    <w:rsid w:val="0069440E"/>
    <w:rsid w:val="00695BF4"/>
    <w:rsid w:val="006B722D"/>
    <w:rsid w:val="006C3650"/>
    <w:rsid w:val="007070FA"/>
    <w:rsid w:val="00733F9F"/>
    <w:rsid w:val="00794C0A"/>
    <w:rsid w:val="008022A2"/>
    <w:rsid w:val="0088290A"/>
    <w:rsid w:val="008D634D"/>
    <w:rsid w:val="008D7922"/>
    <w:rsid w:val="00936D6E"/>
    <w:rsid w:val="00953D37"/>
    <w:rsid w:val="00995573"/>
    <w:rsid w:val="009C4967"/>
    <w:rsid w:val="00A130C8"/>
    <w:rsid w:val="00A379F8"/>
    <w:rsid w:val="00A47683"/>
    <w:rsid w:val="00A574AA"/>
    <w:rsid w:val="00A61E1B"/>
    <w:rsid w:val="00A73D7C"/>
    <w:rsid w:val="00A85F91"/>
    <w:rsid w:val="00AE5133"/>
    <w:rsid w:val="00B1218D"/>
    <w:rsid w:val="00BD5DCD"/>
    <w:rsid w:val="00BF5D4A"/>
    <w:rsid w:val="00C236E2"/>
    <w:rsid w:val="00C65D87"/>
    <w:rsid w:val="00C85D03"/>
    <w:rsid w:val="00CA056D"/>
    <w:rsid w:val="00CC799A"/>
    <w:rsid w:val="00D378DD"/>
    <w:rsid w:val="00D97E6B"/>
    <w:rsid w:val="00DD0D3C"/>
    <w:rsid w:val="00DD3039"/>
    <w:rsid w:val="00DF12D9"/>
    <w:rsid w:val="00E30DFA"/>
    <w:rsid w:val="00E43A7E"/>
    <w:rsid w:val="00E458E2"/>
    <w:rsid w:val="00E763A6"/>
    <w:rsid w:val="00E87EA8"/>
    <w:rsid w:val="00EA60F7"/>
    <w:rsid w:val="00EB5DDD"/>
    <w:rsid w:val="00ED23FF"/>
    <w:rsid w:val="00F17345"/>
    <w:rsid w:val="00F61BC8"/>
    <w:rsid w:val="00F6639A"/>
    <w:rsid w:val="00F8545D"/>
    <w:rsid w:val="00FE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87E0B"/>
  <w15:chartTrackingRefBased/>
  <w15:docId w15:val="{69782ADB-8256-42C4-B751-FC17FFD1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70F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7070FA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7070FA"/>
  </w:style>
  <w:style w:type="table" w:styleId="a4">
    <w:name w:val="Table Grid"/>
    <w:basedOn w:val="a1"/>
    <w:uiPriority w:val="39"/>
    <w:rsid w:val="00707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300D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00D70"/>
  </w:style>
  <w:style w:type="paragraph" w:styleId="a6">
    <w:name w:val="footer"/>
    <w:basedOn w:val="a"/>
    <w:link w:val="Char1"/>
    <w:uiPriority w:val="99"/>
    <w:unhideWhenUsed/>
    <w:rsid w:val="00300D7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00D70"/>
  </w:style>
  <w:style w:type="character" w:styleId="a7">
    <w:name w:val="annotation reference"/>
    <w:basedOn w:val="a0"/>
    <w:uiPriority w:val="99"/>
    <w:semiHidden/>
    <w:unhideWhenUsed/>
    <w:rsid w:val="00300D70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300D70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300D7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00D70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300D70"/>
    <w:rPr>
      <w:b/>
      <w:bCs/>
    </w:rPr>
  </w:style>
  <w:style w:type="paragraph" w:styleId="aa">
    <w:name w:val="Balloon Text"/>
    <w:basedOn w:val="a"/>
    <w:link w:val="Char4"/>
    <w:uiPriority w:val="99"/>
    <w:semiHidden/>
    <w:unhideWhenUsed/>
    <w:rsid w:val="00300D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300D7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nhideWhenUsed/>
    <w:rsid w:val="001A003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2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17</Words>
  <Characters>6940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suk Choi</dc:creator>
  <cp:keywords/>
  <dc:description/>
  <cp:lastModifiedBy>Wonsuk Choi</cp:lastModifiedBy>
  <cp:revision>2</cp:revision>
  <dcterms:created xsi:type="dcterms:W3CDTF">2021-11-29T01:01:00Z</dcterms:created>
  <dcterms:modified xsi:type="dcterms:W3CDTF">2021-11-29T01:01:00Z</dcterms:modified>
</cp:coreProperties>
</file>